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5C826" w14:textId="7E242D1B" w:rsidR="00BD464B" w:rsidRDefault="00BD464B">
      <w:pPr>
        <w:rPr>
          <w:rFonts w:ascii="Calibri" w:hAnsi="Calibri" w:cs="Calibri"/>
          <w:sz w:val="22"/>
          <w:szCs w:val="22"/>
        </w:rPr>
      </w:pPr>
      <w:r w:rsidRPr="00812853">
        <w:rPr>
          <w:rFonts w:ascii="Calibri" w:hAnsi="Calibri" w:cs="Calibri"/>
          <w:sz w:val="22"/>
          <w:szCs w:val="22"/>
        </w:rPr>
        <w:t>Appendix. Medicines indicated for</w:t>
      </w:r>
      <w:r w:rsidR="00812853" w:rsidRPr="00812853">
        <w:rPr>
          <w:rFonts w:ascii="Calibri" w:hAnsi="Calibri" w:cs="Calibri"/>
          <w:sz w:val="22"/>
          <w:szCs w:val="22"/>
        </w:rPr>
        <w:t xml:space="preserve"> </w:t>
      </w:r>
      <w:r w:rsidR="00812853" w:rsidRPr="00812853">
        <w:rPr>
          <w:rFonts w:ascii="Calibri" w:hAnsi="Calibri" w:cs="Calibri"/>
          <w:sz w:val="22"/>
          <w:szCs w:val="22"/>
        </w:rPr>
        <w:t>non-melanoma skin</w:t>
      </w:r>
      <w:r w:rsidR="00812853" w:rsidRPr="00812853">
        <w:rPr>
          <w:rFonts w:ascii="Calibri" w:hAnsi="Calibri" w:cs="Calibri"/>
          <w:sz w:val="22"/>
          <w:szCs w:val="22"/>
        </w:rPr>
        <w:t xml:space="preserve"> cancer</w:t>
      </w:r>
      <w:r w:rsidR="00812853" w:rsidRPr="00812853">
        <w:rPr>
          <w:rFonts w:ascii="Calibri" w:hAnsi="Calibri" w:cs="Calibri"/>
          <w:sz w:val="22"/>
          <w:szCs w:val="22"/>
        </w:rPr>
        <w:t>, uterine</w:t>
      </w:r>
      <w:r w:rsidR="00812853" w:rsidRPr="00812853">
        <w:rPr>
          <w:rFonts w:ascii="Calibri" w:hAnsi="Calibri" w:cs="Calibri"/>
          <w:sz w:val="22"/>
          <w:szCs w:val="22"/>
        </w:rPr>
        <w:t xml:space="preserve"> </w:t>
      </w:r>
      <w:r w:rsidR="00812853" w:rsidRPr="00812853">
        <w:rPr>
          <w:rFonts w:ascii="Calibri" w:hAnsi="Calibri" w:cs="Calibri"/>
          <w:sz w:val="22"/>
          <w:szCs w:val="22"/>
        </w:rPr>
        <w:t>cancer, breast</w:t>
      </w:r>
      <w:r w:rsidR="00812853" w:rsidRPr="00812853">
        <w:rPr>
          <w:rFonts w:ascii="Calibri" w:hAnsi="Calibri" w:cs="Calibri"/>
          <w:sz w:val="22"/>
          <w:szCs w:val="22"/>
        </w:rPr>
        <w:t xml:space="preserve"> </w:t>
      </w:r>
      <w:r w:rsidR="00812853" w:rsidRPr="00812853">
        <w:rPr>
          <w:rFonts w:ascii="Calibri" w:hAnsi="Calibri" w:cs="Calibri"/>
          <w:sz w:val="22"/>
          <w:szCs w:val="22"/>
        </w:rPr>
        <w:t>cancer, Hodgkin lymphoma, colon</w:t>
      </w:r>
      <w:r w:rsidR="00812853" w:rsidRPr="00812853">
        <w:rPr>
          <w:rFonts w:ascii="Calibri" w:hAnsi="Calibri" w:cs="Calibri"/>
          <w:sz w:val="22"/>
          <w:szCs w:val="22"/>
        </w:rPr>
        <w:t xml:space="preserve"> </w:t>
      </w:r>
      <w:r w:rsidR="00812853" w:rsidRPr="00812853">
        <w:rPr>
          <w:rFonts w:ascii="Calibri" w:hAnsi="Calibri" w:cs="Calibri"/>
          <w:sz w:val="22"/>
          <w:szCs w:val="22"/>
        </w:rPr>
        <w:t>cancer, leukemia, cervical</w:t>
      </w:r>
      <w:r w:rsidR="00812853" w:rsidRPr="00812853">
        <w:rPr>
          <w:rFonts w:ascii="Calibri" w:hAnsi="Calibri" w:cs="Calibri"/>
          <w:sz w:val="22"/>
          <w:szCs w:val="22"/>
        </w:rPr>
        <w:t xml:space="preserve"> </w:t>
      </w:r>
      <w:r w:rsidR="00812853" w:rsidRPr="00812853">
        <w:rPr>
          <w:rFonts w:ascii="Calibri" w:hAnsi="Calibri" w:cs="Calibri"/>
          <w:sz w:val="22"/>
          <w:szCs w:val="22"/>
        </w:rPr>
        <w:t>cancer, and testicular</w:t>
      </w:r>
      <w:r w:rsidR="00812853" w:rsidRPr="00812853">
        <w:rPr>
          <w:rFonts w:ascii="Calibri" w:hAnsi="Calibri" w:cs="Calibri"/>
          <w:sz w:val="22"/>
          <w:szCs w:val="22"/>
        </w:rPr>
        <w:t xml:space="preserve"> </w:t>
      </w:r>
      <w:r w:rsidR="00812853" w:rsidRPr="00812853">
        <w:rPr>
          <w:rFonts w:ascii="Calibri" w:hAnsi="Calibri" w:cs="Calibri"/>
          <w:sz w:val="22"/>
          <w:szCs w:val="22"/>
        </w:rPr>
        <w:t>cancer</w:t>
      </w:r>
    </w:p>
    <w:p w14:paraId="712A32C5" w14:textId="77777777" w:rsidR="00812853" w:rsidRPr="00812853" w:rsidRDefault="00812853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95"/>
        <w:gridCol w:w="5400"/>
        <w:gridCol w:w="1530"/>
      </w:tblGrid>
      <w:tr w:rsidR="00BD464B" w:rsidRPr="00BD464B" w14:paraId="66C2ED0B" w14:textId="77777777" w:rsidTr="008D2613">
        <w:trPr>
          <w:trHeight w:val="300"/>
        </w:trPr>
        <w:tc>
          <w:tcPr>
            <w:tcW w:w="2695" w:type="dxa"/>
            <w:noWrap/>
            <w:hideMark/>
          </w:tcPr>
          <w:p w14:paraId="22F8B531" w14:textId="1CC55535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ancer</w:t>
            </w:r>
          </w:p>
        </w:tc>
        <w:tc>
          <w:tcPr>
            <w:tcW w:w="5400" w:type="dxa"/>
            <w:noWrap/>
            <w:hideMark/>
          </w:tcPr>
          <w:p w14:paraId="3A4BD4E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dicine Name</w:t>
            </w:r>
          </w:p>
        </w:tc>
        <w:tc>
          <w:tcPr>
            <w:tcW w:w="1530" w:type="dxa"/>
            <w:noWrap/>
            <w:hideMark/>
          </w:tcPr>
          <w:p w14:paraId="0A33229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TC Code</w:t>
            </w:r>
          </w:p>
        </w:tc>
      </w:tr>
      <w:tr w:rsidR="00BD464B" w:rsidRPr="00BD464B" w14:paraId="7268FCF0" w14:textId="77777777" w:rsidTr="008D2613">
        <w:trPr>
          <w:trHeight w:val="300"/>
        </w:trPr>
        <w:tc>
          <w:tcPr>
            <w:tcW w:w="2695" w:type="dxa"/>
            <w:vMerge w:val="restart"/>
            <w:noWrap/>
            <w:hideMark/>
          </w:tcPr>
          <w:p w14:paraId="5F0CB84E" w14:textId="77777777" w:rsidR="00BD464B" w:rsidRPr="00BD464B" w:rsidRDefault="00BD464B" w:rsidP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Non-melanoma skin cancer</w:t>
            </w:r>
          </w:p>
        </w:tc>
        <w:tc>
          <w:tcPr>
            <w:tcW w:w="5400" w:type="dxa"/>
            <w:noWrap/>
            <w:hideMark/>
          </w:tcPr>
          <w:p w14:paraId="0607651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odophyllotoxin</w:t>
            </w:r>
          </w:p>
        </w:tc>
        <w:tc>
          <w:tcPr>
            <w:tcW w:w="1530" w:type="dxa"/>
            <w:noWrap/>
            <w:hideMark/>
          </w:tcPr>
          <w:p w14:paraId="64BE44F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06BB04</w:t>
            </w:r>
          </w:p>
        </w:tc>
      </w:tr>
      <w:tr w:rsidR="00BD464B" w:rsidRPr="00BD464B" w14:paraId="4E20DE8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0BC866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B7C5FE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miquimod</w:t>
            </w:r>
          </w:p>
        </w:tc>
        <w:tc>
          <w:tcPr>
            <w:tcW w:w="1530" w:type="dxa"/>
            <w:noWrap/>
            <w:hideMark/>
          </w:tcPr>
          <w:p w14:paraId="0D77F5E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06BB10</w:t>
            </w:r>
          </w:p>
        </w:tc>
      </w:tr>
      <w:tr w:rsidR="00BD464B" w:rsidRPr="00BD464B" w14:paraId="417A95B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E06C64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4F2543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ifosfam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F95661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6</w:t>
            </w:r>
          </w:p>
        </w:tc>
      </w:tr>
      <w:tr w:rsidR="00BD464B" w:rsidRPr="00BD464B" w14:paraId="6D9E0A8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6CD5B2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F2EB55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fluorouracil</w:t>
            </w:r>
          </w:p>
        </w:tc>
        <w:tc>
          <w:tcPr>
            <w:tcW w:w="1530" w:type="dxa"/>
            <w:noWrap/>
            <w:hideMark/>
          </w:tcPr>
          <w:p w14:paraId="1DEECF9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2</w:t>
            </w:r>
          </w:p>
        </w:tc>
      </w:tr>
      <w:tr w:rsidR="00BD464B" w:rsidRPr="00BD464B" w14:paraId="519A697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305B10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C6471C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apecitabine</w:t>
            </w:r>
          </w:p>
        </w:tc>
        <w:tc>
          <w:tcPr>
            <w:tcW w:w="1530" w:type="dxa"/>
            <w:noWrap/>
            <w:hideMark/>
          </w:tcPr>
          <w:p w14:paraId="646D567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6</w:t>
            </w:r>
          </w:p>
        </w:tc>
      </w:tr>
      <w:tr w:rsidR="00BD464B" w:rsidRPr="00BD464B" w14:paraId="792CCC6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BCE004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8EEA20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blastine</w:t>
            </w:r>
          </w:p>
        </w:tc>
        <w:tc>
          <w:tcPr>
            <w:tcW w:w="1530" w:type="dxa"/>
            <w:noWrap/>
            <w:hideMark/>
          </w:tcPr>
          <w:p w14:paraId="15C9C8E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1</w:t>
            </w:r>
          </w:p>
        </w:tc>
      </w:tr>
      <w:tr w:rsidR="00BD464B" w:rsidRPr="00BD464B" w14:paraId="51179B8A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6ABB6F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496BFE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cristine</w:t>
            </w:r>
          </w:p>
        </w:tc>
        <w:tc>
          <w:tcPr>
            <w:tcW w:w="1530" w:type="dxa"/>
            <w:noWrap/>
            <w:hideMark/>
          </w:tcPr>
          <w:p w14:paraId="664DC8A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2</w:t>
            </w:r>
          </w:p>
        </w:tc>
      </w:tr>
      <w:tr w:rsidR="00BD464B" w:rsidRPr="00BD464B" w14:paraId="614CBE8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1B6D40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DF1C52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aclitaxel</w:t>
            </w:r>
          </w:p>
        </w:tc>
        <w:tc>
          <w:tcPr>
            <w:tcW w:w="1530" w:type="dxa"/>
            <w:noWrap/>
            <w:hideMark/>
          </w:tcPr>
          <w:p w14:paraId="2F2609A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D01</w:t>
            </w:r>
          </w:p>
        </w:tc>
      </w:tr>
      <w:tr w:rsidR="00BD464B" w:rsidRPr="00BD464B" w14:paraId="28634ED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8372F9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829A42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oxorubicin (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adriamycin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08C108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1</w:t>
            </w:r>
          </w:p>
        </w:tc>
      </w:tr>
      <w:tr w:rsidR="00BD464B" w:rsidRPr="00BD464B" w14:paraId="3CCDACF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4D40CE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5FFFDB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aunorubicin</w:t>
            </w:r>
          </w:p>
        </w:tc>
        <w:tc>
          <w:tcPr>
            <w:tcW w:w="1530" w:type="dxa"/>
            <w:noWrap/>
            <w:hideMark/>
          </w:tcPr>
          <w:p w14:paraId="58B542B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2</w:t>
            </w:r>
          </w:p>
        </w:tc>
      </w:tr>
      <w:tr w:rsidR="00BD464B" w:rsidRPr="00BD464B" w14:paraId="470AACB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9715FF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D7A5CB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leomycin</w:t>
            </w:r>
          </w:p>
        </w:tc>
        <w:tc>
          <w:tcPr>
            <w:tcW w:w="1530" w:type="dxa"/>
            <w:noWrap/>
            <w:hideMark/>
          </w:tcPr>
          <w:p w14:paraId="6A43D33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C01</w:t>
            </w:r>
          </w:p>
        </w:tc>
      </w:tr>
      <w:tr w:rsidR="00BD464B" w:rsidRPr="00BD464B" w14:paraId="2217DEB8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F8FAF4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643503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velumab</w:t>
            </w:r>
          </w:p>
        </w:tc>
        <w:tc>
          <w:tcPr>
            <w:tcW w:w="1530" w:type="dxa"/>
            <w:noWrap/>
            <w:hideMark/>
          </w:tcPr>
          <w:p w14:paraId="1F6934B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F04</w:t>
            </w:r>
          </w:p>
        </w:tc>
      </w:tr>
      <w:tr w:rsidR="00BD464B" w:rsidRPr="00BD464B" w14:paraId="3264FE6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8C7FFF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BB2F59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vismodegi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B84029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J01</w:t>
            </w:r>
          </w:p>
        </w:tc>
      </w:tr>
      <w:tr w:rsidR="00BD464B" w:rsidRPr="00BD464B" w14:paraId="67EFAF5A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780863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8A8D84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sonidegi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07EB4E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J02</w:t>
            </w:r>
          </w:p>
        </w:tc>
      </w:tr>
      <w:tr w:rsidR="00BD464B" w:rsidRPr="00BD464B" w14:paraId="3C4B6FFF" w14:textId="77777777" w:rsidTr="008D2613">
        <w:trPr>
          <w:trHeight w:val="300"/>
        </w:trPr>
        <w:tc>
          <w:tcPr>
            <w:tcW w:w="2695" w:type="dxa"/>
            <w:vMerge w:val="restart"/>
            <w:noWrap/>
            <w:hideMark/>
          </w:tcPr>
          <w:p w14:paraId="712705EE" w14:textId="77777777" w:rsidR="00BD464B" w:rsidRPr="00BD464B" w:rsidRDefault="00BD464B" w:rsidP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Uterine cancer</w:t>
            </w:r>
          </w:p>
        </w:tc>
        <w:tc>
          <w:tcPr>
            <w:tcW w:w="5400" w:type="dxa"/>
            <w:noWrap/>
            <w:hideMark/>
          </w:tcPr>
          <w:p w14:paraId="011B6D6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gestrol</w:t>
            </w:r>
          </w:p>
        </w:tc>
        <w:tc>
          <w:tcPr>
            <w:tcW w:w="1530" w:type="dxa"/>
            <w:noWrap/>
            <w:hideMark/>
          </w:tcPr>
          <w:p w14:paraId="1441D31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G03AC05</w:t>
            </w:r>
          </w:p>
        </w:tc>
      </w:tr>
      <w:tr w:rsidR="00BD464B" w:rsidRPr="00BD464B" w14:paraId="33B32D7A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51464C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A6B5EC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droxyprogesterone</w:t>
            </w:r>
          </w:p>
        </w:tc>
        <w:tc>
          <w:tcPr>
            <w:tcW w:w="1530" w:type="dxa"/>
            <w:noWrap/>
            <w:hideMark/>
          </w:tcPr>
          <w:p w14:paraId="341F66B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G03AC06</w:t>
            </w:r>
          </w:p>
        </w:tc>
      </w:tr>
      <w:tr w:rsidR="00BD464B" w:rsidRPr="00BD464B" w14:paraId="65716E6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BE47C5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783A38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cetrorelix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024237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H01CC02</w:t>
            </w:r>
          </w:p>
        </w:tc>
      </w:tr>
      <w:tr w:rsidR="00BD464B" w:rsidRPr="00BD464B" w14:paraId="6CF7435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BA4A3D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62EE4E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aclitaxel</w:t>
            </w:r>
          </w:p>
        </w:tc>
        <w:tc>
          <w:tcPr>
            <w:tcW w:w="1530" w:type="dxa"/>
            <w:noWrap/>
            <w:hideMark/>
          </w:tcPr>
          <w:p w14:paraId="500F107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D01</w:t>
            </w:r>
          </w:p>
        </w:tc>
      </w:tr>
      <w:tr w:rsidR="00BD464B" w:rsidRPr="00BD464B" w14:paraId="114B333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4DFAE4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42DF13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opotecan</w:t>
            </w:r>
          </w:p>
        </w:tc>
        <w:tc>
          <w:tcPr>
            <w:tcW w:w="1530" w:type="dxa"/>
            <w:noWrap/>
            <w:hideMark/>
          </w:tcPr>
          <w:p w14:paraId="218BF53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E01</w:t>
            </w:r>
          </w:p>
        </w:tc>
      </w:tr>
      <w:tr w:rsidR="00BD464B" w:rsidRPr="00BD464B" w14:paraId="46083208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CF7D47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A9DAD4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amifo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E0D0F1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03AF05</w:t>
            </w:r>
          </w:p>
        </w:tc>
      </w:tr>
      <w:tr w:rsidR="00BD464B" w:rsidRPr="00BD464B" w14:paraId="39F48955" w14:textId="77777777" w:rsidTr="008D2613">
        <w:trPr>
          <w:trHeight w:val="300"/>
        </w:trPr>
        <w:tc>
          <w:tcPr>
            <w:tcW w:w="2695" w:type="dxa"/>
            <w:vMerge w:val="restart"/>
            <w:noWrap/>
            <w:hideMark/>
          </w:tcPr>
          <w:p w14:paraId="4374267C" w14:textId="77777777" w:rsidR="00BD464B" w:rsidRPr="00BD464B" w:rsidRDefault="00BD464B" w:rsidP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reast cancer</w:t>
            </w:r>
          </w:p>
        </w:tc>
        <w:tc>
          <w:tcPr>
            <w:tcW w:w="5400" w:type="dxa"/>
            <w:noWrap/>
            <w:hideMark/>
          </w:tcPr>
          <w:p w14:paraId="59F54B1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gestrol</w:t>
            </w:r>
          </w:p>
        </w:tc>
        <w:tc>
          <w:tcPr>
            <w:tcW w:w="1530" w:type="dxa"/>
            <w:noWrap/>
            <w:hideMark/>
          </w:tcPr>
          <w:p w14:paraId="324FC99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G03AC05</w:t>
            </w:r>
          </w:p>
        </w:tc>
      </w:tr>
      <w:tr w:rsidR="00BD464B" w:rsidRPr="00BD464B" w14:paraId="1596E7B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5454A8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E4A312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droxyprogesterone</w:t>
            </w:r>
          </w:p>
        </w:tc>
        <w:tc>
          <w:tcPr>
            <w:tcW w:w="1530" w:type="dxa"/>
            <w:noWrap/>
            <w:hideMark/>
          </w:tcPr>
          <w:p w14:paraId="7F4BAF7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G03AC06</w:t>
            </w:r>
          </w:p>
        </w:tc>
      </w:tr>
      <w:tr w:rsidR="00BD464B" w:rsidRPr="00BD464B" w14:paraId="613C369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943DA4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B18BEB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yclophosphamide</w:t>
            </w:r>
          </w:p>
        </w:tc>
        <w:tc>
          <w:tcPr>
            <w:tcW w:w="1530" w:type="dxa"/>
            <w:noWrap/>
            <w:hideMark/>
          </w:tcPr>
          <w:p w14:paraId="1F5A2B4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1</w:t>
            </w:r>
          </w:p>
        </w:tc>
      </w:tr>
      <w:tr w:rsidR="00BD464B" w:rsidRPr="00BD464B" w14:paraId="4D999E7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E06FDD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D4624A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hlorambucil</w:t>
            </w:r>
          </w:p>
        </w:tc>
        <w:tc>
          <w:tcPr>
            <w:tcW w:w="1530" w:type="dxa"/>
            <w:noWrap/>
            <w:hideMark/>
          </w:tcPr>
          <w:p w14:paraId="16F845C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2</w:t>
            </w:r>
          </w:p>
        </w:tc>
      </w:tr>
      <w:tr w:rsidR="00BD464B" w:rsidRPr="00BD464B" w14:paraId="24384F8A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961E7E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C0AF94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lphalan</w:t>
            </w:r>
          </w:p>
        </w:tc>
        <w:tc>
          <w:tcPr>
            <w:tcW w:w="1530" w:type="dxa"/>
            <w:noWrap/>
            <w:hideMark/>
          </w:tcPr>
          <w:p w14:paraId="2C0A5A5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3</w:t>
            </w:r>
          </w:p>
        </w:tc>
      </w:tr>
      <w:tr w:rsidR="00BD464B" w:rsidRPr="00BD464B" w14:paraId="65B6437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F5020C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005216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 xml:space="preserve">chlormethine (mechlorethamine, 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mustine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FDEE9A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5</w:t>
            </w:r>
          </w:p>
        </w:tc>
      </w:tr>
      <w:tr w:rsidR="00BD464B" w:rsidRPr="00BD464B" w14:paraId="6BC96FB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C482FD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85FF04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ifosfam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391648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6</w:t>
            </w:r>
          </w:p>
        </w:tc>
      </w:tr>
      <w:tr w:rsidR="00BD464B" w:rsidRPr="00BD464B" w14:paraId="2540013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9D0C5C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94069F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predni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72D05B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8</w:t>
            </w:r>
          </w:p>
        </w:tc>
      </w:tr>
      <w:tr w:rsidR="00BD464B" w:rsidRPr="00BD464B" w14:paraId="61E77CE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37A568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755FC1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benda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8B5CF8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9</w:t>
            </w:r>
          </w:p>
        </w:tc>
      </w:tr>
      <w:tr w:rsidR="00BD464B" w:rsidRPr="00BD464B" w14:paraId="0E258D7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8B09F3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AD8B1E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hiotepa</w:t>
            </w:r>
          </w:p>
        </w:tc>
        <w:tc>
          <w:tcPr>
            <w:tcW w:w="1530" w:type="dxa"/>
            <w:noWrap/>
            <w:hideMark/>
          </w:tcPr>
          <w:p w14:paraId="662E029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C01</w:t>
            </w:r>
          </w:p>
        </w:tc>
      </w:tr>
      <w:tr w:rsidR="00BD464B" w:rsidRPr="00BD464B" w14:paraId="61A3326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1B082F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B9E1AA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fluorouracil</w:t>
            </w:r>
          </w:p>
        </w:tc>
        <w:tc>
          <w:tcPr>
            <w:tcW w:w="1530" w:type="dxa"/>
            <w:noWrap/>
            <w:hideMark/>
          </w:tcPr>
          <w:p w14:paraId="7B720E8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2</w:t>
            </w:r>
          </w:p>
        </w:tc>
      </w:tr>
      <w:tr w:rsidR="00BD464B" w:rsidRPr="00BD464B" w14:paraId="09C2DBD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CD21EB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3F054C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egafur and uracil</w:t>
            </w:r>
          </w:p>
        </w:tc>
        <w:tc>
          <w:tcPr>
            <w:tcW w:w="1530" w:type="dxa"/>
            <w:noWrap/>
            <w:hideMark/>
          </w:tcPr>
          <w:p w14:paraId="25F02B8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3</w:t>
            </w:r>
          </w:p>
        </w:tc>
      </w:tr>
      <w:tr w:rsidR="00BD464B" w:rsidRPr="00BD464B" w14:paraId="58C97FF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377D1D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6BA1B0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gemcitabine</w:t>
            </w:r>
          </w:p>
        </w:tc>
        <w:tc>
          <w:tcPr>
            <w:tcW w:w="1530" w:type="dxa"/>
            <w:noWrap/>
            <w:hideMark/>
          </w:tcPr>
          <w:p w14:paraId="5CAC4B1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5</w:t>
            </w:r>
          </w:p>
        </w:tc>
      </w:tr>
      <w:tr w:rsidR="00BD464B" w:rsidRPr="00BD464B" w14:paraId="00E1DF2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53EA23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EE2B58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apecitabine</w:t>
            </w:r>
          </w:p>
        </w:tc>
        <w:tc>
          <w:tcPr>
            <w:tcW w:w="1530" w:type="dxa"/>
            <w:noWrap/>
            <w:hideMark/>
          </w:tcPr>
          <w:p w14:paraId="2A5B052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6</w:t>
            </w:r>
          </w:p>
        </w:tc>
      </w:tr>
      <w:tr w:rsidR="00BD464B" w:rsidRPr="00BD464B" w14:paraId="7FEE652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43B565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36BA8F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zacitidine</w:t>
            </w:r>
          </w:p>
        </w:tc>
        <w:tc>
          <w:tcPr>
            <w:tcW w:w="1530" w:type="dxa"/>
            <w:noWrap/>
            <w:hideMark/>
          </w:tcPr>
          <w:p w14:paraId="743DBFA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7</w:t>
            </w:r>
          </w:p>
        </w:tc>
      </w:tr>
      <w:tr w:rsidR="00BD464B" w:rsidRPr="00BD464B" w14:paraId="5EA5C04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7AB49D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13C40E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ecitabine</w:t>
            </w:r>
          </w:p>
        </w:tc>
        <w:tc>
          <w:tcPr>
            <w:tcW w:w="1530" w:type="dxa"/>
            <w:noWrap/>
            <w:hideMark/>
          </w:tcPr>
          <w:p w14:paraId="7F93A82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8</w:t>
            </w:r>
          </w:p>
        </w:tc>
      </w:tr>
      <w:tr w:rsidR="00BD464B" w:rsidRPr="00BD464B" w14:paraId="1C5D36B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7CE0AF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68818F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blastine</w:t>
            </w:r>
          </w:p>
        </w:tc>
        <w:tc>
          <w:tcPr>
            <w:tcW w:w="1530" w:type="dxa"/>
            <w:noWrap/>
            <w:hideMark/>
          </w:tcPr>
          <w:p w14:paraId="3E31ECF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1</w:t>
            </w:r>
          </w:p>
        </w:tc>
      </w:tr>
      <w:tr w:rsidR="00BD464B" w:rsidRPr="00BD464B" w14:paraId="007B99A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F08188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4A14F3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orelbine</w:t>
            </w:r>
          </w:p>
        </w:tc>
        <w:tc>
          <w:tcPr>
            <w:tcW w:w="1530" w:type="dxa"/>
            <w:noWrap/>
            <w:hideMark/>
          </w:tcPr>
          <w:p w14:paraId="2B6944A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4</w:t>
            </w:r>
          </w:p>
        </w:tc>
      </w:tr>
      <w:tr w:rsidR="00BD464B" w:rsidRPr="00BD464B" w14:paraId="0A4C237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0C367F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378AB6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aclitaxel</w:t>
            </w:r>
          </w:p>
        </w:tc>
        <w:tc>
          <w:tcPr>
            <w:tcW w:w="1530" w:type="dxa"/>
            <w:noWrap/>
            <w:hideMark/>
          </w:tcPr>
          <w:p w14:paraId="47545BA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D01</w:t>
            </w:r>
          </w:p>
        </w:tc>
      </w:tr>
      <w:tr w:rsidR="00BD464B" w:rsidRPr="00BD464B" w14:paraId="18F7C04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5F8701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6F09AC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ocetaxel</w:t>
            </w:r>
          </w:p>
        </w:tc>
        <w:tc>
          <w:tcPr>
            <w:tcW w:w="1530" w:type="dxa"/>
            <w:noWrap/>
            <w:hideMark/>
          </w:tcPr>
          <w:p w14:paraId="176F03F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D02</w:t>
            </w:r>
          </w:p>
        </w:tc>
      </w:tr>
      <w:tr w:rsidR="00BD464B" w:rsidRPr="00BD464B" w14:paraId="3EE1603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397F0F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704A5D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rinotecan</w:t>
            </w:r>
          </w:p>
        </w:tc>
        <w:tc>
          <w:tcPr>
            <w:tcW w:w="1530" w:type="dxa"/>
            <w:noWrap/>
            <w:hideMark/>
          </w:tcPr>
          <w:p w14:paraId="785A64F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E02</w:t>
            </w:r>
          </w:p>
        </w:tc>
      </w:tr>
      <w:tr w:rsidR="00BD464B" w:rsidRPr="00BD464B" w14:paraId="6ECD18A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734958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758AEA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oxorubicin (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adriamycin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0307A3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1</w:t>
            </w:r>
          </w:p>
        </w:tc>
      </w:tr>
      <w:tr w:rsidR="00BD464B" w:rsidRPr="00BD464B" w14:paraId="72B27E6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D385B0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608B53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aunorubicin</w:t>
            </w:r>
          </w:p>
        </w:tc>
        <w:tc>
          <w:tcPr>
            <w:tcW w:w="1530" w:type="dxa"/>
            <w:noWrap/>
            <w:hideMark/>
          </w:tcPr>
          <w:p w14:paraId="171DF0F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2</w:t>
            </w:r>
          </w:p>
        </w:tc>
      </w:tr>
      <w:tr w:rsidR="00BD464B" w:rsidRPr="00BD464B" w14:paraId="109A1A9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4A868F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BCEEDD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epirubic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C8760D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3</w:t>
            </w:r>
          </w:p>
        </w:tc>
      </w:tr>
      <w:tr w:rsidR="00BD464B" w:rsidRPr="00BD464B" w14:paraId="03BA6FD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2FB564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F29641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darubicin</w:t>
            </w:r>
          </w:p>
        </w:tc>
        <w:tc>
          <w:tcPr>
            <w:tcW w:w="1530" w:type="dxa"/>
            <w:noWrap/>
            <w:hideMark/>
          </w:tcPr>
          <w:p w14:paraId="71F29E9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6</w:t>
            </w:r>
          </w:p>
        </w:tc>
      </w:tr>
      <w:tr w:rsidR="00BD464B" w:rsidRPr="00BD464B" w14:paraId="00A6B48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261E12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008532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itoxantrone</w:t>
            </w:r>
          </w:p>
        </w:tc>
        <w:tc>
          <w:tcPr>
            <w:tcW w:w="1530" w:type="dxa"/>
            <w:noWrap/>
            <w:hideMark/>
          </w:tcPr>
          <w:p w14:paraId="7A6B479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7</w:t>
            </w:r>
          </w:p>
        </w:tc>
      </w:tr>
      <w:tr w:rsidR="00BD464B" w:rsidRPr="00BD464B" w14:paraId="20EBF25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667F03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C7733A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xabepilone</w:t>
            </w:r>
          </w:p>
        </w:tc>
        <w:tc>
          <w:tcPr>
            <w:tcW w:w="1530" w:type="dxa"/>
            <w:noWrap/>
            <w:hideMark/>
          </w:tcPr>
          <w:p w14:paraId="7405E34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C04</w:t>
            </w:r>
          </w:p>
        </w:tc>
      </w:tr>
      <w:tr w:rsidR="00BD464B" w:rsidRPr="00BD464B" w14:paraId="6C17087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6BBEA6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21CA7F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albociclib</w:t>
            </w:r>
          </w:p>
        </w:tc>
        <w:tc>
          <w:tcPr>
            <w:tcW w:w="1530" w:type="dxa"/>
            <w:noWrap/>
            <w:hideMark/>
          </w:tcPr>
          <w:p w14:paraId="6063B4A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F01</w:t>
            </w:r>
          </w:p>
        </w:tc>
      </w:tr>
      <w:tr w:rsidR="00BD464B" w:rsidRPr="00BD464B" w14:paraId="7890EAA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AABCEB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C25F91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abemacicli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7D2443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F03</w:t>
            </w:r>
          </w:p>
        </w:tc>
      </w:tr>
      <w:tr w:rsidR="00BD464B" w:rsidRPr="00BD464B" w14:paraId="759C777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A8699E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8CB045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temsirolimu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F734EA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G01</w:t>
            </w:r>
          </w:p>
        </w:tc>
      </w:tr>
      <w:tr w:rsidR="00BD464B" w:rsidRPr="00BD464B" w14:paraId="21BAD5E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E9EF4A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31D8DC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FD3F71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G02</w:t>
            </w:r>
          </w:p>
        </w:tc>
      </w:tr>
      <w:tr w:rsidR="00BD464B" w:rsidRPr="00BD464B" w14:paraId="0444E9F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7AC86F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0C1695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apatinib</w:t>
            </w:r>
          </w:p>
        </w:tc>
        <w:tc>
          <w:tcPr>
            <w:tcW w:w="1530" w:type="dxa"/>
            <w:noWrap/>
            <w:hideMark/>
          </w:tcPr>
          <w:p w14:paraId="26F4469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H01</w:t>
            </w:r>
          </w:p>
        </w:tc>
      </w:tr>
      <w:tr w:rsidR="00BD464B" w:rsidRPr="00BD464B" w14:paraId="6624335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2D0A42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935B2C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neratinib</w:t>
            </w:r>
          </w:p>
        </w:tc>
        <w:tc>
          <w:tcPr>
            <w:tcW w:w="1530" w:type="dxa"/>
            <w:noWrap/>
            <w:hideMark/>
          </w:tcPr>
          <w:p w14:paraId="1C182A8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H02</w:t>
            </w:r>
          </w:p>
        </w:tc>
      </w:tr>
      <w:tr w:rsidR="00BD464B" w:rsidRPr="00BD464B" w14:paraId="5A65664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5D36B1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ABF8E2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rastuzumab</w:t>
            </w:r>
          </w:p>
        </w:tc>
        <w:tc>
          <w:tcPr>
            <w:tcW w:w="1530" w:type="dxa"/>
            <w:noWrap/>
            <w:hideMark/>
          </w:tcPr>
          <w:p w14:paraId="51BCFDE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D01</w:t>
            </w:r>
          </w:p>
        </w:tc>
      </w:tr>
      <w:tr w:rsidR="00BD464B" w:rsidRPr="00BD464B" w14:paraId="4AC77C4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F127A9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2F55B1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pertuzuma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9B4DE7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D02</w:t>
            </w:r>
          </w:p>
        </w:tc>
      </w:tr>
      <w:tr w:rsidR="00BD464B" w:rsidRPr="00BD464B" w14:paraId="3AA72CA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1F6D89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5DF6F1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tezolizumab</w:t>
            </w:r>
          </w:p>
        </w:tc>
        <w:tc>
          <w:tcPr>
            <w:tcW w:w="1530" w:type="dxa"/>
            <w:noWrap/>
            <w:hideMark/>
          </w:tcPr>
          <w:p w14:paraId="77B6CB6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F05</w:t>
            </w:r>
          </w:p>
        </w:tc>
      </w:tr>
      <w:tr w:rsidR="00BD464B" w:rsidRPr="00BD464B" w14:paraId="33529C9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A67E51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ECCA3E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evacizumab</w:t>
            </w:r>
          </w:p>
        </w:tc>
        <w:tc>
          <w:tcPr>
            <w:tcW w:w="1530" w:type="dxa"/>
            <w:noWrap/>
            <w:hideMark/>
          </w:tcPr>
          <w:p w14:paraId="4BB9D5F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G01</w:t>
            </w:r>
          </w:p>
        </w:tc>
      </w:tr>
      <w:tr w:rsidR="00BD464B" w:rsidRPr="00BD464B" w14:paraId="676608F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34EB66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DB8944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isplatin</w:t>
            </w:r>
          </w:p>
        </w:tc>
        <w:tc>
          <w:tcPr>
            <w:tcW w:w="1530" w:type="dxa"/>
            <w:noWrap/>
            <w:hideMark/>
          </w:tcPr>
          <w:p w14:paraId="2D1DB2E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A01</w:t>
            </w:r>
          </w:p>
        </w:tc>
      </w:tr>
      <w:tr w:rsidR="00BD464B" w:rsidRPr="00BD464B" w14:paraId="6A9E20F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073920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CB6C2C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arboplatin</w:t>
            </w:r>
          </w:p>
        </w:tc>
        <w:tc>
          <w:tcPr>
            <w:tcW w:w="1530" w:type="dxa"/>
            <w:noWrap/>
            <w:hideMark/>
          </w:tcPr>
          <w:p w14:paraId="0A5B462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A02</w:t>
            </w:r>
          </w:p>
        </w:tc>
      </w:tr>
      <w:tr w:rsidR="00BD464B" w:rsidRPr="00BD464B" w14:paraId="40AE824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F62F69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29C24A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eribul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B35F96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41</w:t>
            </w:r>
          </w:p>
        </w:tc>
      </w:tr>
      <w:tr w:rsidR="00BD464B" w:rsidRPr="00BD464B" w14:paraId="2A9214D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1C8695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07DBAA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buserel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26F155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AE01</w:t>
            </w:r>
          </w:p>
        </w:tc>
      </w:tr>
      <w:tr w:rsidR="00BD464B" w:rsidRPr="00BD464B" w14:paraId="609FA60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137824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98CF04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euprorelin (leuprolide)</w:t>
            </w:r>
          </w:p>
        </w:tc>
        <w:tc>
          <w:tcPr>
            <w:tcW w:w="1530" w:type="dxa"/>
            <w:noWrap/>
            <w:hideMark/>
          </w:tcPr>
          <w:p w14:paraId="7EE98BA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AE02</w:t>
            </w:r>
          </w:p>
        </w:tc>
      </w:tr>
      <w:tr w:rsidR="00BD464B" w:rsidRPr="00BD464B" w14:paraId="60563C0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7B0B63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14ABF1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goserelin</w:t>
            </w:r>
          </w:p>
        </w:tc>
        <w:tc>
          <w:tcPr>
            <w:tcW w:w="1530" w:type="dxa"/>
            <w:noWrap/>
            <w:hideMark/>
          </w:tcPr>
          <w:p w14:paraId="2B9077F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AE03</w:t>
            </w:r>
          </w:p>
        </w:tc>
      </w:tr>
      <w:tr w:rsidR="00BD464B" w:rsidRPr="00BD464B" w14:paraId="1BEB810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74AD2D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C86897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riptorelin</w:t>
            </w:r>
          </w:p>
        </w:tc>
        <w:tc>
          <w:tcPr>
            <w:tcW w:w="1530" w:type="dxa"/>
            <w:noWrap/>
            <w:hideMark/>
          </w:tcPr>
          <w:p w14:paraId="1054AFD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AE04</w:t>
            </w:r>
          </w:p>
        </w:tc>
      </w:tr>
      <w:tr w:rsidR="00BD464B" w:rsidRPr="00BD464B" w14:paraId="25C9311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4C10DC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D3991C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histrel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499A7D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AE05</w:t>
            </w:r>
          </w:p>
        </w:tc>
      </w:tr>
      <w:tr w:rsidR="00BD464B" w:rsidRPr="00BD464B" w14:paraId="2653EC3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26CD92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4D2B36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amoxifen</w:t>
            </w:r>
          </w:p>
        </w:tc>
        <w:tc>
          <w:tcPr>
            <w:tcW w:w="1530" w:type="dxa"/>
            <w:noWrap/>
            <w:hideMark/>
          </w:tcPr>
          <w:p w14:paraId="7239969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BA01</w:t>
            </w:r>
          </w:p>
        </w:tc>
      </w:tr>
      <w:tr w:rsidR="00BD464B" w:rsidRPr="00BD464B" w14:paraId="149B737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C99B21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F526B2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oremifene</w:t>
            </w:r>
          </w:p>
        </w:tc>
        <w:tc>
          <w:tcPr>
            <w:tcW w:w="1530" w:type="dxa"/>
            <w:noWrap/>
            <w:hideMark/>
          </w:tcPr>
          <w:p w14:paraId="07E5C3F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BA02</w:t>
            </w:r>
          </w:p>
        </w:tc>
      </w:tr>
      <w:tr w:rsidR="00BD464B" w:rsidRPr="00BD464B" w14:paraId="245E643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AA9271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64DAA8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fulvestrant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C93923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BA03</w:t>
            </w:r>
          </w:p>
        </w:tc>
      </w:tr>
      <w:tr w:rsidR="00BD464B" w:rsidRPr="00BD464B" w14:paraId="05BC75E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4383A7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C28044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minoglutethimide</w:t>
            </w:r>
          </w:p>
        </w:tc>
        <w:tc>
          <w:tcPr>
            <w:tcW w:w="1530" w:type="dxa"/>
            <w:noWrap/>
            <w:hideMark/>
          </w:tcPr>
          <w:p w14:paraId="76390D3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BG01</w:t>
            </w:r>
          </w:p>
        </w:tc>
      </w:tr>
      <w:tr w:rsidR="00BD464B" w:rsidRPr="00BD464B" w14:paraId="193B6DF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A0516F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04F8E2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nastrozole</w:t>
            </w:r>
          </w:p>
        </w:tc>
        <w:tc>
          <w:tcPr>
            <w:tcW w:w="1530" w:type="dxa"/>
            <w:noWrap/>
            <w:hideMark/>
          </w:tcPr>
          <w:p w14:paraId="270C2D8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BG03</w:t>
            </w:r>
          </w:p>
        </w:tc>
      </w:tr>
      <w:tr w:rsidR="00BD464B" w:rsidRPr="00BD464B" w14:paraId="06EFC99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7F628A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982173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etrozole</w:t>
            </w:r>
          </w:p>
        </w:tc>
        <w:tc>
          <w:tcPr>
            <w:tcW w:w="1530" w:type="dxa"/>
            <w:noWrap/>
            <w:hideMark/>
          </w:tcPr>
          <w:p w14:paraId="6EC1413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BG04</w:t>
            </w:r>
          </w:p>
        </w:tc>
      </w:tr>
      <w:tr w:rsidR="00BD464B" w:rsidRPr="00BD464B" w14:paraId="1B10755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814EA2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567237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exemestane</w:t>
            </w:r>
          </w:p>
        </w:tc>
        <w:tc>
          <w:tcPr>
            <w:tcW w:w="1530" w:type="dxa"/>
            <w:noWrap/>
            <w:hideMark/>
          </w:tcPr>
          <w:p w14:paraId="30C89BD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2BG06</w:t>
            </w:r>
          </w:p>
        </w:tc>
      </w:tr>
      <w:tr w:rsidR="00BD464B" w:rsidRPr="00BD464B" w14:paraId="32E3527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172F88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2B43B8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filgrastim</w:t>
            </w:r>
          </w:p>
        </w:tc>
        <w:tc>
          <w:tcPr>
            <w:tcW w:w="1530" w:type="dxa"/>
            <w:noWrap/>
            <w:hideMark/>
          </w:tcPr>
          <w:p w14:paraId="275CEC5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3AA02</w:t>
            </w:r>
          </w:p>
        </w:tc>
      </w:tr>
      <w:tr w:rsidR="00BD464B" w:rsidRPr="00BD464B" w14:paraId="015058D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5E08EE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2D719A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thotrexate</w:t>
            </w:r>
          </w:p>
        </w:tc>
        <w:tc>
          <w:tcPr>
            <w:tcW w:w="1530" w:type="dxa"/>
            <w:noWrap/>
            <w:hideMark/>
          </w:tcPr>
          <w:p w14:paraId="3100A89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4AX03</w:t>
            </w:r>
          </w:p>
        </w:tc>
      </w:tr>
      <w:tr w:rsidR="00BD464B" w:rsidRPr="00BD464B" w14:paraId="7F677DE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26BE0A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F955BC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exrazoxane</w:t>
            </w:r>
          </w:p>
        </w:tc>
        <w:tc>
          <w:tcPr>
            <w:tcW w:w="1530" w:type="dxa"/>
            <w:noWrap/>
            <w:hideMark/>
          </w:tcPr>
          <w:p w14:paraId="1FEDC33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03AF02</w:t>
            </w:r>
          </w:p>
        </w:tc>
      </w:tr>
      <w:tr w:rsidR="00BD464B" w:rsidRPr="00BD464B" w14:paraId="74BAA0EC" w14:textId="77777777" w:rsidTr="008D2613">
        <w:trPr>
          <w:trHeight w:val="300"/>
        </w:trPr>
        <w:tc>
          <w:tcPr>
            <w:tcW w:w="2695" w:type="dxa"/>
            <w:vMerge w:val="restart"/>
            <w:noWrap/>
            <w:hideMark/>
          </w:tcPr>
          <w:p w14:paraId="405708F3" w14:textId="77777777" w:rsidR="00BD464B" w:rsidRPr="00BD464B" w:rsidRDefault="00BD464B" w:rsidP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Hodgkin's lymphoma</w:t>
            </w:r>
          </w:p>
        </w:tc>
        <w:tc>
          <w:tcPr>
            <w:tcW w:w="5400" w:type="dxa"/>
            <w:noWrap/>
            <w:hideMark/>
          </w:tcPr>
          <w:p w14:paraId="65FF24E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yclophosphamide</w:t>
            </w:r>
          </w:p>
        </w:tc>
        <w:tc>
          <w:tcPr>
            <w:tcW w:w="1530" w:type="dxa"/>
            <w:noWrap/>
            <w:hideMark/>
          </w:tcPr>
          <w:p w14:paraId="083858F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1</w:t>
            </w:r>
          </w:p>
        </w:tc>
      </w:tr>
      <w:tr w:rsidR="00BD464B" w:rsidRPr="00BD464B" w14:paraId="2164A88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6BC74B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6D6A1C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hlorambucil</w:t>
            </w:r>
          </w:p>
        </w:tc>
        <w:tc>
          <w:tcPr>
            <w:tcW w:w="1530" w:type="dxa"/>
            <w:noWrap/>
            <w:hideMark/>
          </w:tcPr>
          <w:p w14:paraId="2308BDC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2</w:t>
            </w:r>
          </w:p>
        </w:tc>
      </w:tr>
      <w:tr w:rsidR="00BD464B" w:rsidRPr="00BD464B" w14:paraId="66FD2B4A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DA0F4F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2E37A7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lphalan</w:t>
            </w:r>
          </w:p>
        </w:tc>
        <w:tc>
          <w:tcPr>
            <w:tcW w:w="1530" w:type="dxa"/>
            <w:noWrap/>
            <w:hideMark/>
          </w:tcPr>
          <w:p w14:paraId="3BDEA21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3</w:t>
            </w:r>
          </w:p>
        </w:tc>
      </w:tr>
      <w:tr w:rsidR="00BD464B" w:rsidRPr="00BD464B" w14:paraId="6157D09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972950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BCC94B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 xml:space="preserve">chlormethine (mechlorethamine, 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mustine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271585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5</w:t>
            </w:r>
          </w:p>
        </w:tc>
      </w:tr>
      <w:tr w:rsidR="00BD464B" w:rsidRPr="00BD464B" w14:paraId="19890F9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0EACEF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B116DA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ifosfam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6A7AC4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6</w:t>
            </w:r>
          </w:p>
        </w:tc>
      </w:tr>
      <w:tr w:rsidR="00BD464B" w:rsidRPr="00BD464B" w14:paraId="60EEC91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A27C7A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322590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predni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7BE772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8</w:t>
            </w:r>
          </w:p>
        </w:tc>
      </w:tr>
      <w:tr w:rsidR="00BD464B" w:rsidRPr="00BD464B" w14:paraId="5975761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3A49B9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CF0F65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benda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326902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9</w:t>
            </w:r>
          </w:p>
        </w:tc>
      </w:tr>
      <w:tr w:rsidR="00BD464B" w:rsidRPr="00BD464B" w14:paraId="4920E6E8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A3F701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EBB531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car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36F1FB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D01</w:t>
            </w:r>
          </w:p>
        </w:tc>
      </w:tr>
      <w:tr w:rsidR="00BD464B" w:rsidRPr="00BD464B" w14:paraId="451F2C8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E471EF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97A89B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lo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D01477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D02</w:t>
            </w:r>
          </w:p>
        </w:tc>
      </w:tr>
      <w:tr w:rsidR="00BD464B" w:rsidRPr="00BD464B" w14:paraId="681D7A8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7FBBC1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F6A922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se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6766C1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D03</w:t>
            </w:r>
          </w:p>
        </w:tc>
      </w:tr>
      <w:tr w:rsidR="00BD464B" w:rsidRPr="00BD464B" w14:paraId="1B23805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DF38F5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3D01E0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streptozoc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21CEFA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D04</w:t>
            </w:r>
          </w:p>
        </w:tc>
      </w:tr>
      <w:tr w:rsidR="00BD464B" w:rsidRPr="00BD464B" w14:paraId="68DE3CD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C00325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E97590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fote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F3ED78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D05</w:t>
            </w:r>
          </w:p>
        </w:tc>
      </w:tr>
      <w:tr w:rsidR="00BD464B" w:rsidRPr="00BD464B" w14:paraId="29E5332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0CFE64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2C32A0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ura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42F693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D08</w:t>
            </w:r>
          </w:p>
        </w:tc>
      </w:tr>
      <w:tr w:rsidR="00BD464B" w:rsidRPr="00BD464B" w14:paraId="7D30996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8E96CB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DFD604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acarbazine</w:t>
            </w:r>
          </w:p>
        </w:tc>
        <w:tc>
          <w:tcPr>
            <w:tcW w:w="1530" w:type="dxa"/>
            <w:noWrap/>
            <w:hideMark/>
          </w:tcPr>
          <w:p w14:paraId="4C62966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X04</w:t>
            </w:r>
          </w:p>
        </w:tc>
      </w:tr>
      <w:tr w:rsidR="00BD464B" w:rsidRPr="00BD464B" w14:paraId="329C7FB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C79CFC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82594C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blastine</w:t>
            </w:r>
          </w:p>
        </w:tc>
        <w:tc>
          <w:tcPr>
            <w:tcW w:w="1530" w:type="dxa"/>
            <w:noWrap/>
            <w:hideMark/>
          </w:tcPr>
          <w:p w14:paraId="54C8B38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1</w:t>
            </w:r>
          </w:p>
        </w:tc>
      </w:tr>
      <w:tr w:rsidR="00BD464B" w:rsidRPr="00BD464B" w14:paraId="5B1F97B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8DB528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0F941A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cristine</w:t>
            </w:r>
          </w:p>
        </w:tc>
        <w:tc>
          <w:tcPr>
            <w:tcW w:w="1530" w:type="dxa"/>
            <w:noWrap/>
            <w:hideMark/>
          </w:tcPr>
          <w:p w14:paraId="0559A51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2</w:t>
            </w:r>
          </w:p>
        </w:tc>
      </w:tr>
      <w:tr w:rsidR="00BD464B" w:rsidRPr="00BD464B" w14:paraId="4CACA84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60BDC9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01B2F0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vindes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DE8F28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3</w:t>
            </w:r>
          </w:p>
        </w:tc>
      </w:tr>
      <w:tr w:rsidR="00BD464B" w:rsidRPr="00BD464B" w14:paraId="6310CCA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6C00B4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07D5CB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orelbine</w:t>
            </w:r>
          </w:p>
        </w:tc>
        <w:tc>
          <w:tcPr>
            <w:tcW w:w="1530" w:type="dxa"/>
            <w:noWrap/>
            <w:hideMark/>
          </w:tcPr>
          <w:p w14:paraId="445A9B9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4</w:t>
            </w:r>
          </w:p>
        </w:tc>
      </w:tr>
      <w:tr w:rsidR="00BD464B" w:rsidRPr="00BD464B" w14:paraId="14FA124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687C46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185D9C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flunine</w:t>
            </w:r>
          </w:p>
        </w:tc>
        <w:tc>
          <w:tcPr>
            <w:tcW w:w="1530" w:type="dxa"/>
            <w:noWrap/>
            <w:hideMark/>
          </w:tcPr>
          <w:p w14:paraId="36FFF8D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5</w:t>
            </w:r>
          </w:p>
        </w:tc>
      </w:tr>
      <w:tr w:rsidR="00BD464B" w:rsidRPr="00BD464B" w14:paraId="202712A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89BA37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5DA706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etoposide</w:t>
            </w:r>
          </w:p>
        </w:tc>
        <w:tc>
          <w:tcPr>
            <w:tcW w:w="1530" w:type="dxa"/>
            <w:noWrap/>
            <w:hideMark/>
          </w:tcPr>
          <w:p w14:paraId="08181D4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B01</w:t>
            </w:r>
          </w:p>
        </w:tc>
      </w:tr>
      <w:tr w:rsidR="00BD464B" w:rsidRPr="00BD464B" w14:paraId="0339AD8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603EB9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F72901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oxorubicin (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adriamycin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90DD88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1</w:t>
            </w:r>
          </w:p>
        </w:tc>
      </w:tr>
      <w:tr w:rsidR="00BD464B" w:rsidRPr="00BD464B" w14:paraId="7F095AF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6C2199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F5D572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leomycin</w:t>
            </w:r>
          </w:p>
        </w:tc>
        <w:tc>
          <w:tcPr>
            <w:tcW w:w="1530" w:type="dxa"/>
            <w:noWrap/>
            <w:hideMark/>
          </w:tcPr>
          <w:p w14:paraId="6AE5701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C01</w:t>
            </w:r>
          </w:p>
        </w:tc>
      </w:tr>
      <w:tr w:rsidR="00BD464B" w:rsidRPr="00BD464B" w14:paraId="64B39988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4F2F23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743355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embrolizumab</w:t>
            </w:r>
          </w:p>
        </w:tc>
        <w:tc>
          <w:tcPr>
            <w:tcW w:w="1530" w:type="dxa"/>
            <w:noWrap/>
            <w:hideMark/>
          </w:tcPr>
          <w:p w14:paraId="08634DF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F02</w:t>
            </w:r>
          </w:p>
        </w:tc>
      </w:tr>
      <w:tr w:rsidR="00BD464B" w:rsidRPr="00BD464B" w14:paraId="74B7400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915E03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747170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 xml:space="preserve">brentuximab 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vedot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D4AAC0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X05</w:t>
            </w:r>
          </w:p>
        </w:tc>
      </w:tr>
      <w:tr w:rsidR="00BD464B" w:rsidRPr="00BD464B" w14:paraId="0E88943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51FDCB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263AE6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isplatin</w:t>
            </w:r>
          </w:p>
        </w:tc>
        <w:tc>
          <w:tcPr>
            <w:tcW w:w="1530" w:type="dxa"/>
            <w:noWrap/>
            <w:hideMark/>
          </w:tcPr>
          <w:p w14:paraId="65266F4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A01</w:t>
            </w:r>
          </w:p>
        </w:tc>
      </w:tr>
      <w:tr w:rsidR="00BD464B" w:rsidRPr="00BD464B" w14:paraId="4B3A920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8AA16F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0408CB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rocarbazine</w:t>
            </w:r>
          </w:p>
        </w:tc>
        <w:tc>
          <w:tcPr>
            <w:tcW w:w="1530" w:type="dxa"/>
            <w:noWrap/>
            <w:hideMark/>
          </w:tcPr>
          <w:p w14:paraId="67628FF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B01</w:t>
            </w:r>
          </w:p>
        </w:tc>
      </w:tr>
      <w:tr w:rsidR="00BD464B" w:rsidRPr="00BD464B" w14:paraId="32EE86A4" w14:textId="77777777" w:rsidTr="008D2613">
        <w:trPr>
          <w:trHeight w:val="300"/>
        </w:trPr>
        <w:tc>
          <w:tcPr>
            <w:tcW w:w="2695" w:type="dxa"/>
            <w:vMerge w:val="restart"/>
            <w:noWrap/>
            <w:hideMark/>
          </w:tcPr>
          <w:p w14:paraId="210134CB" w14:textId="77777777" w:rsidR="00BD464B" w:rsidRPr="00BD464B" w:rsidRDefault="00BD464B" w:rsidP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olon cancer</w:t>
            </w:r>
          </w:p>
        </w:tc>
        <w:tc>
          <w:tcPr>
            <w:tcW w:w="5400" w:type="dxa"/>
            <w:noWrap/>
            <w:hideMark/>
          </w:tcPr>
          <w:p w14:paraId="46531B3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raltitrexed</w:t>
            </w:r>
          </w:p>
        </w:tc>
        <w:tc>
          <w:tcPr>
            <w:tcW w:w="1530" w:type="dxa"/>
            <w:noWrap/>
            <w:hideMark/>
          </w:tcPr>
          <w:p w14:paraId="7D4749F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A03</w:t>
            </w:r>
          </w:p>
        </w:tc>
      </w:tr>
      <w:tr w:rsidR="00BD464B" w:rsidRPr="00BD464B" w14:paraId="72662A7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3B014A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515F52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fluorouracil</w:t>
            </w:r>
          </w:p>
        </w:tc>
        <w:tc>
          <w:tcPr>
            <w:tcW w:w="1530" w:type="dxa"/>
            <w:noWrap/>
            <w:hideMark/>
          </w:tcPr>
          <w:p w14:paraId="066BD8B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2</w:t>
            </w:r>
          </w:p>
        </w:tc>
      </w:tr>
      <w:tr w:rsidR="00BD464B" w:rsidRPr="00BD464B" w14:paraId="631C10F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47706D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54E658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apecitabine</w:t>
            </w:r>
          </w:p>
        </w:tc>
        <w:tc>
          <w:tcPr>
            <w:tcW w:w="1530" w:type="dxa"/>
            <w:noWrap/>
            <w:hideMark/>
          </w:tcPr>
          <w:p w14:paraId="5B9AF7A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6</w:t>
            </w:r>
          </w:p>
        </w:tc>
      </w:tr>
      <w:tr w:rsidR="00BD464B" w:rsidRPr="00BD464B" w14:paraId="1FD6B46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6C4D11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797348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rinotecan</w:t>
            </w:r>
          </w:p>
        </w:tc>
        <w:tc>
          <w:tcPr>
            <w:tcW w:w="1530" w:type="dxa"/>
            <w:noWrap/>
            <w:hideMark/>
          </w:tcPr>
          <w:p w14:paraId="4EC6131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E02</w:t>
            </w:r>
          </w:p>
        </w:tc>
      </w:tr>
      <w:tr w:rsidR="00BD464B" w:rsidRPr="00BD464B" w14:paraId="14CEC42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AD431A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981CA2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regorafenib</w:t>
            </w:r>
          </w:p>
        </w:tc>
        <w:tc>
          <w:tcPr>
            <w:tcW w:w="1530" w:type="dxa"/>
            <w:noWrap/>
            <w:hideMark/>
          </w:tcPr>
          <w:p w14:paraId="5334347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X05</w:t>
            </w:r>
          </w:p>
        </w:tc>
      </w:tr>
      <w:tr w:rsidR="00BD464B" w:rsidRPr="00BD464B" w14:paraId="5BF754F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B48DC9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543A2C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etuximab</w:t>
            </w:r>
          </w:p>
        </w:tc>
        <w:tc>
          <w:tcPr>
            <w:tcW w:w="1530" w:type="dxa"/>
            <w:noWrap/>
            <w:hideMark/>
          </w:tcPr>
          <w:p w14:paraId="5EC8E49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E01</w:t>
            </w:r>
          </w:p>
        </w:tc>
      </w:tr>
      <w:tr w:rsidR="00BD464B" w:rsidRPr="00BD464B" w14:paraId="4C54AB8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A828FB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DCF79F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evacizumab</w:t>
            </w:r>
          </w:p>
        </w:tc>
        <w:tc>
          <w:tcPr>
            <w:tcW w:w="1530" w:type="dxa"/>
            <w:noWrap/>
            <w:hideMark/>
          </w:tcPr>
          <w:p w14:paraId="5B865AC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G01</w:t>
            </w:r>
          </w:p>
        </w:tc>
      </w:tr>
      <w:tr w:rsidR="00BD464B" w:rsidRPr="00BD464B" w14:paraId="165036C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744445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0FE743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oxaliplatin</w:t>
            </w:r>
          </w:p>
        </w:tc>
        <w:tc>
          <w:tcPr>
            <w:tcW w:w="1530" w:type="dxa"/>
            <w:noWrap/>
            <w:hideMark/>
          </w:tcPr>
          <w:p w14:paraId="7CBDBED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A03</w:t>
            </w:r>
          </w:p>
        </w:tc>
      </w:tr>
      <w:tr w:rsidR="00BD464B" w:rsidRPr="00BD464B" w14:paraId="7129F9F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E52019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B14493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alcium folinate (folinic acid, leucovorin)</w:t>
            </w:r>
          </w:p>
        </w:tc>
        <w:tc>
          <w:tcPr>
            <w:tcW w:w="1530" w:type="dxa"/>
            <w:noWrap/>
            <w:hideMark/>
          </w:tcPr>
          <w:p w14:paraId="6449756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03AF</w:t>
            </w:r>
          </w:p>
        </w:tc>
      </w:tr>
      <w:tr w:rsidR="00BD464B" w:rsidRPr="00BD464B" w14:paraId="59942C6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268254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06A912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 xml:space="preserve">calcium 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levoflinate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levofolinic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 xml:space="preserve"> acid)</w:t>
            </w:r>
          </w:p>
        </w:tc>
        <w:tc>
          <w:tcPr>
            <w:tcW w:w="1530" w:type="dxa"/>
            <w:noWrap/>
            <w:hideMark/>
          </w:tcPr>
          <w:p w14:paraId="334E300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03AF04</w:t>
            </w:r>
          </w:p>
        </w:tc>
      </w:tr>
      <w:tr w:rsidR="00BD464B" w:rsidRPr="00BD464B" w14:paraId="0D8F7837" w14:textId="77777777" w:rsidTr="008D2613">
        <w:trPr>
          <w:trHeight w:val="300"/>
        </w:trPr>
        <w:tc>
          <w:tcPr>
            <w:tcW w:w="2695" w:type="dxa"/>
            <w:vMerge w:val="restart"/>
            <w:noWrap/>
            <w:hideMark/>
          </w:tcPr>
          <w:p w14:paraId="2477E19B" w14:textId="77777777" w:rsidR="00BD464B" w:rsidRPr="00BD464B" w:rsidRDefault="00BD464B" w:rsidP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eukemia</w:t>
            </w:r>
          </w:p>
        </w:tc>
        <w:tc>
          <w:tcPr>
            <w:tcW w:w="5400" w:type="dxa"/>
            <w:noWrap/>
            <w:hideMark/>
          </w:tcPr>
          <w:p w14:paraId="2616B2A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retinoin (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transretinoic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 xml:space="preserve"> acid)</w:t>
            </w:r>
          </w:p>
        </w:tc>
        <w:tc>
          <w:tcPr>
            <w:tcW w:w="1530" w:type="dxa"/>
            <w:noWrap/>
            <w:hideMark/>
          </w:tcPr>
          <w:p w14:paraId="4FD0851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10AD01</w:t>
            </w:r>
          </w:p>
        </w:tc>
      </w:tr>
      <w:tr w:rsidR="00BD464B" w:rsidRPr="00BD464B" w14:paraId="30BCD618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4037ED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524F18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sotretinoin</w:t>
            </w:r>
          </w:p>
        </w:tc>
        <w:tc>
          <w:tcPr>
            <w:tcW w:w="1530" w:type="dxa"/>
            <w:noWrap/>
            <w:hideMark/>
          </w:tcPr>
          <w:p w14:paraId="15531E4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10AD04</w:t>
            </w:r>
          </w:p>
        </w:tc>
      </w:tr>
      <w:tr w:rsidR="00BD464B" w:rsidRPr="00BD464B" w14:paraId="2A73A3E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76E23D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761059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ruxolitini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020EEB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11AH09</w:t>
            </w:r>
          </w:p>
        </w:tc>
      </w:tr>
      <w:tr w:rsidR="00BD464B" w:rsidRPr="00BD464B" w14:paraId="5D0D7548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16477B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6517F4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yclophosphamide</w:t>
            </w:r>
          </w:p>
        </w:tc>
        <w:tc>
          <w:tcPr>
            <w:tcW w:w="1530" w:type="dxa"/>
            <w:noWrap/>
            <w:hideMark/>
          </w:tcPr>
          <w:p w14:paraId="2F8D5BF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1</w:t>
            </w:r>
          </w:p>
        </w:tc>
      </w:tr>
      <w:tr w:rsidR="00BD464B" w:rsidRPr="00BD464B" w14:paraId="05E5DC7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8593C9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276939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hlorambucil</w:t>
            </w:r>
          </w:p>
        </w:tc>
        <w:tc>
          <w:tcPr>
            <w:tcW w:w="1530" w:type="dxa"/>
            <w:noWrap/>
            <w:hideMark/>
          </w:tcPr>
          <w:p w14:paraId="5A0827A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2</w:t>
            </w:r>
          </w:p>
        </w:tc>
      </w:tr>
      <w:tr w:rsidR="00BD464B" w:rsidRPr="00BD464B" w14:paraId="1E74AE1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E471D1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934CC9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lphalan</w:t>
            </w:r>
          </w:p>
        </w:tc>
        <w:tc>
          <w:tcPr>
            <w:tcW w:w="1530" w:type="dxa"/>
            <w:noWrap/>
            <w:hideMark/>
          </w:tcPr>
          <w:p w14:paraId="299A45C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3</w:t>
            </w:r>
          </w:p>
        </w:tc>
      </w:tr>
      <w:tr w:rsidR="00BD464B" w:rsidRPr="00BD464B" w14:paraId="37BED80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D47F31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C4666F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 xml:space="preserve">chlormethine (mechlorethamine, 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mustine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3E8097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5</w:t>
            </w:r>
          </w:p>
        </w:tc>
      </w:tr>
      <w:tr w:rsidR="00BD464B" w:rsidRPr="00BD464B" w14:paraId="72A87F8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F71F27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170618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ifosfam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F595F4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6</w:t>
            </w:r>
          </w:p>
        </w:tc>
      </w:tr>
      <w:tr w:rsidR="00BD464B" w:rsidRPr="00BD464B" w14:paraId="228BE21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531575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0F0F48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predni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6E1E14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8</w:t>
            </w:r>
          </w:p>
        </w:tc>
      </w:tr>
      <w:tr w:rsidR="00BD464B" w:rsidRPr="00BD464B" w14:paraId="7B07D4A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B6C836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CF9454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bendamus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1E4A12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9</w:t>
            </w:r>
          </w:p>
        </w:tc>
      </w:tr>
      <w:tr w:rsidR="00BD464B" w:rsidRPr="00BD464B" w14:paraId="33C8DBF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676B37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2CF7BC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usulfan</w:t>
            </w:r>
          </w:p>
        </w:tc>
        <w:tc>
          <w:tcPr>
            <w:tcW w:w="1530" w:type="dxa"/>
            <w:noWrap/>
            <w:hideMark/>
          </w:tcPr>
          <w:p w14:paraId="2CCC46E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B01</w:t>
            </w:r>
          </w:p>
        </w:tc>
      </w:tr>
      <w:tr w:rsidR="00BD464B" w:rsidRPr="00BD464B" w14:paraId="20BABAB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BAA861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7E6FC8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streptozoc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3723DD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D04</w:t>
            </w:r>
          </w:p>
        </w:tc>
      </w:tr>
      <w:tr w:rsidR="00BD464B" w:rsidRPr="00BD464B" w14:paraId="68275BF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69AE4D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F4AC3F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acarbazine</w:t>
            </w:r>
          </w:p>
        </w:tc>
        <w:tc>
          <w:tcPr>
            <w:tcW w:w="1530" w:type="dxa"/>
            <w:noWrap/>
            <w:hideMark/>
          </w:tcPr>
          <w:p w14:paraId="224C676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X04</w:t>
            </w:r>
          </w:p>
        </w:tc>
      </w:tr>
      <w:tr w:rsidR="00BD464B" w:rsidRPr="00BD464B" w14:paraId="7B65FDE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900F1F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4508B7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rcaptopurine</w:t>
            </w:r>
          </w:p>
        </w:tc>
        <w:tc>
          <w:tcPr>
            <w:tcW w:w="1530" w:type="dxa"/>
            <w:noWrap/>
            <w:hideMark/>
          </w:tcPr>
          <w:p w14:paraId="6104420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B02</w:t>
            </w:r>
          </w:p>
        </w:tc>
      </w:tr>
      <w:tr w:rsidR="00BD464B" w:rsidRPr="00BD464B" w14:paraId="7C93643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2CA6E5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AF70CB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ioguanine</w:t>
            </w:r>
          </w:p>
        </w:tc>
        <w:tc>
          <w:tcPr>
            <w:tcW w:w="1530" w:type="dxa"/>
            <w:noWrap/>
            <w:hideMark/>
          </w:tcPr>
          <w:p w14:paraId="72B09D6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B03</w:t>
            </w:r>
          </w:p>
        </w:tc>
      </w:tr>
      <w:tr w:rsidR="00BD464B" w:rsidRPr="00BD464B" w14:paraId="5C4FA762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D7960B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47F026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ladribine</w:t>
            </w:r>
          </w:p>
        </w:tc>
        <w:tc>
          <w:tcPr>
            <w:tcW w:w="1530" w:type="dxa"/>
            <w:noWrap/>
            <w:hideMark/>
          </w:tcPr>
          <w:p w14:paraId="478BE15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B04</w:t>
            </w:r>
          </w:p>
        </w:tc>
      </w:tr>
      <w:tr w:rsidR="00BD464B" w:rsidRPr="00BD464B" w14:paraId="558B9B2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6D534F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C5DC3D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fludarabine</w:t>
            </w:r>
          </w:p>
        </w:tc>
        <w:tc>
          <w:tcPr>
            <w:tcW w:w="1530" w:type="dxa"/>
            <w:noWrap/>
            <w:hideMark/>
          </w:tcPr>
          <w:p w14:paraId="642E0BE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B05</w:t>
            </w:r>
          </w:p>
        </w:tc>
      </w:tr>
      <w:tr w:rsidR="00BD464B" w:rsidRPr="00BD464B" w14:paraId="12912E6A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7CCC34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56D0C0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lofarabine</w:t>
            </w:r>
          </w:p>
        </w:tc>
        <w:tc>
          <w:tcPr>
            <w:tcW w:w="1530" w:type="dxa"/>
            <w:noWrap/>
            <w:hideMark/>
          </w:tcPr>
          <w:p w14:paraId="33745FE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B06</w:t>
            </w:r>
          </w:p>
        </w:tc>
      </w:tr>
      <w:tr w:rsidR="00BD464B" w:rsidRPr="00BD464B" w14:paraId="6EC2662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6AE632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B1E0C4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nelarabine</w:t>
            </w:r>
          </w:p>
        </w:tc>
        <w:tc>
          <w:tcPr>
            <w:tcW w:w="1530" w:type="dxa"/>
            <w:noWrap/>
            <w:hideMark/>
          </w:tcPr>
          <w:p w14:paraId="5AC911F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B07</w:t>
            </w:r>
          </w:p>
        </w:tc>
      </w:tr>
      <w:tr w:rsidR="00BD464B" w:rsidRPr="00BD464B" w14:paraId="039AE678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2D6B07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13C1F6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ytarabine</w:t>
            </w:r>
          </w:p>
        </w:tc>
        <w:tc>
          <w:tcPr>
            <w:tcW w:w="1530" w:type="dxa"/>
            <w:noWrap/>
            <w:hideMark/>
          </w:tcPr>
          <w:p w14:paraId="2A8D239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1</w:t>
            </w:r>
          </w:p>
        </w:tc>
      </w:tr>
      <w:tr w:rsidR="00BD464B" w:rsidRPr="00BD464B" w14:paraId="4379D88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8884D2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005B16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fluorouracil</w:t>
            </w:r>
          </w:p>
        </w:tc>
        <w:tc>
          <w:tcPr>
            <w:tcW w:w="1530" w:type="dxa"/>
            <w:noWrap/>
            <w:hideMark/>
          </w:tcPr>
          <w:p w14:paraId="0573B88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2</w:t>
            </w:r>
          </w:p>
        </w:tc>
      </w:tr>
      <w:tr w:rsidR="00BD464B" w:rsidRPr="00BD464B" w14:paraId="6D1FF85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47548B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273E78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egafur and uracil</w:t>
            </w:r>
          </w:p>
        </w:tc>
        <w:tc>
          <w:tcPr>
            <w:tcW w:w="1530" w:type="dxa"/>
            <w:noWrap/>
            <w:hideMark/>
          </w:tcPr>
          <w:p w14:paraId="0387003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3</w:t>
            </w:r>
          </w:p>
        </w:tc>
      </w:tr>
      <w:tr w:rsidR="00BD464B" w:rsidRPr="00BD464B" w14:paraId="310B9BD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E875B4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9C590D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gemcitabine</w:t>
            </w:r>
          </w:p>
        </w:tc>
        <w:tc>
          <w:tcPr>
            <w:tcW w:w="1530" w:type="dxa"/>
            <w:noWrap/>
            <w:hideMark/>
          </w:tcPr>
          <w:p w14:paraId="1B51ED5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5</w:t>
            </w:r>
          </w:p>
        </w:tc>
      </w:tr>
      <w:tr w:rsidR="00BD464B" w:rsidRPr="00BD464B" w14:paraId="1F7BAFA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565800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1ECB9D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apecitabine</w:t>
            </w:r>
          </w:p>
        </w:tc>
        <w:tc>
          <w:tcPr>
            <w:tcW w:w="1530" w:type="dxa"/>
            <w:noWrap/>
            <w:hideMark/>
          </w:tcPr>
          <w:p w14:paraId="31A1991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6</w:t>
            </w:r>
          </w:p>
        </w:tc>
      </w:tr>
      <w:tr w:rsidR="00BD464B" w:rsidRPr="00BD464B" w14:paraId="086F041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70D488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3A4D7E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zacitidine</w:t>
            </w:r>
          </w:p>
        </w:tc>
        <w:tc>
          <w:tcPr>
            <w:tcW w:w="1530" w:type="dxa"/>
            <w:noWrap/>
            <w:hideMark/>
          </w:tcPr>
          <w:p w14:paraId="65FBD03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7</w:t>
            </w:r>
          </w:p>
        </w:tc>
      </w:tr>
      <w:tr w:rsidR="00BD464B" w:rsidRPr="00BD464B" w14:paraId="707399F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5FD2F8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D158FA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ecitabine</w:t>
            </w:r>
          </w:p>
        </w:tc>
        <w:tc>
          <w:tcPr>
            <w:tcW w:w="1530" w:type="dxa"/>
            <w:noWrap/>
            <w:hideMark/>
          </w:tcPr>
          <w:p w14:paraId="3F3507A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BC08</w:t>
            </w:r>
          </w:p>
        </w:tc>
      </w:tr>
      <w:tr w:rsidR="00BD464B" w:rsidRPr="00BD464B" w14:paraId="2A26CE6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DE65BB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959644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cristine</w:t>
            </w:r>
          </w:p>
        </w:tc>
        <w:tc>
          <w:tcPr>
            <w:tcW w:w="1530" w:type="dxa"/>
            <w:noWrap/>
            <w:hideMark/>
          </w:tcPr>
          <w:p w14:paraId="6569E29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2</w:t>
            </w:r>
          </w:p>
        </w:tc>
      </w:tr>
      <w:tr w:rsidR="00BD464B" w:rsidRPr="00BD464B" w14:paraId="1EAF1C2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DC89EC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47F367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vindes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F586F3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3</w:t>
            </w:r>
          </w:p>
        </w:tc>
      </w:tr>
      <w:tr w:rsidR="00BD464B" w:rsidRPr="00BD464B" w14:paraId="0511A8DA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ED793C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F4C248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etoposide</w:t>
            </w:r>
          </w:p>
        </w:tc>
        <w:tc>
          <w:tcPr>
            <w:tcW w:w="1530" w:type="dxa"/>
            <w:noWrap/>
            <w:hideMark/>
          </w:tcPr>
          <w:p w14:paraId="57236CC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B01</w:t>
            </w:r>
          </w:p>
        </w:tc>
      </w:tr>
      <w:tr w:rsidR="00BD464B" w:rsidRPr="00BD464B" w14:paraId="6DBB498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187656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249C85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tenipos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3981DC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B02</w:t>
            </w:r>
          </w:p>
        </w:tc>
      </w:tr>
      <w:tr w:rsidR="00BD464B" w:rsidRPr="00BD464B" w14:paraId="553D059A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50007D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D39E0F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opotecan</w:t>
            </w:r>
          </w:p>
        </w:tc>
        <w:tc>
          <w:tcPr>
            <w:tcW w:w="1530" w:type="dxa"/>
            <w:noWrap/>
            <w:hideMark/>
          </w:tcPr>
          <w:p w14:paraId="2078CC2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E01</w:t>
            </w:r>
          </w:p>
        </w:tc>
      </w:tr>
      <w:tr w:rsidR="00BD464B" w:rsidRPr="00BD464B" w14:paraId="554B882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10CD47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43EB15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rinotecan</w:t>
            </w:r>
          </w:p>
        </w:tc>
        <w:tc>
          <w:tcPr>
            <w:tcW w:w="1530" w:type="dxa"/>
            <w:noWrap/>
            <w:hideMark/>
          </w:tcPr>
          <w:p w14:paraId="7425481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E02</w:t>
            </w:r>
          </w:p>
        </w:tc>
      </w:tr>
      <w:tr w:rsidR="00BD464B" w:rsidRPr="00BD464B" w14:paraId="545A61D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DB2118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35698E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actinomycin</w:t>
            </w:r>
          </w:p>
        </w:tc>
        <w:tc>
          <w:tcPr>
            <w:tcW w:w="1530" w:type="dxa"/>
            <w:noWrap/>
            <w:hideMark/>
          </w:tcPr>
          <w:p w14:paraId="6C35506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A01</w:t>
            </w:r>
          </w:p>
        </w:tc>
      </w:tr>
      <w:tr w:rsidR="00BD464B" w:rsidRPr="00BD464B" w14:paraId="521A1B6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A699BE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08FACD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oxorubicin (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adriamycin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2E764F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1</w:t>
            </w:r>
          </w:p>
        </w:tc>
      </w:tr>
      <w:tr w:rsidR="00BD464B" w:rsidRPr="00BD464B" w14:paraId="43F92B8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E9ACC1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394374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aunorubicin</w:t>
            </w:r>
          </w:p>
        </w:tc>
        <w:tc>
          <w:tcPr>
            <w:tcW w:w="1530" w:type="dxa"/>
            <w:noWrap/>
            <w:hideMark/>
          </w:tcPr>
          <w:p w14:paraId="08190C4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2</w:t>
            </w:r>
          </w:p>
        </w:tc>
      </w:tr>
      <w:tr w:rsidR="00BD464B" w:rsidRPr="00BD464B" w14:paraId="4005B04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907C02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964219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epirubic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168796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3</w:t>
            </w:r>
          </w:p>
        </w:tc>
      </w:tr>
      <w:tr w:rsidR="00BD464B" w:rsidRPr="00BD464B" w14:paraId="711F745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54810B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8B651E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darubicin</w:t>
            </w:r>
          </w:p>
        </w:tc>
        <w:tc>
          <w:tcPr>
            <w:tcW w:w="1530" w:type="dxa"/>
            <w:noWrap/>
            <w:hideMark/>
          </w:tcPr>
          <w:p w14:paraId="757052A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6</w:t>
            </w:r>
          </w:p>
        </w:tc>
      </w:tr>
      <w:tr w:rsidR="00BD464B" w:rsidRPr="00BD464B" w14:paraId="300EFAF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EBECC6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8B4581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itoxantrone</w:t>
            </w:r>
          </w:p>
        </w:tc>
        <w:tc>
          <w:tcPr>
            <w:tcW w:w="1530" w:type="dxa"/>
            <w:noWrap/>
            <w:hideMark/>
          </w:tcPr>
          <w:p w14:paraId="19A37D6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07</w:t>
            </w:r>
          </w:p>
        </w:tc>
      </w:tr>
      <w:tr w:rsidR="00BD464B" w:rsidRPr="00BD464B" w14:paraId="7CBC708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9BDA23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B0476A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ixantrone</w:t>
            </w:r>
          </w:p>
        </w:tc>
        <w:tc>
          <w:tcPr>
            <w:tcW w:w="1530" w:type="dxa"/>
            <w:noWrap/>
            <w:hideMark/>
          </w:tcPr>
          <w:p w14:paraId="45482B9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B11</w:t>
            </w:r>
          </w:p>
        </w:tc>
      </w:tr>
      <w:tr w:rsidR="00BD464B" w:rsidRPr="00BD464B" w14:paraId="54A147D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434F75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F02268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matinib</w:t>
            </w:r>
          </w:p>
        </w:tc>
        <w:tc>
          <w:tcPr>
            <w:tcW w:w="1530" w:type="dxa"/>
            <w:noWrap/>
            <w:hideMark/>
          </w:tcPr>
          <w:p w14:paraId="708C623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A01</w:t>
            </w:r>
          </w:p>
        </w:tc>
      </w:tr>
      <w:tr w:rsidR="00BD464B" w:rsidRPr="00BD464B" w14:paraId="0B718A1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A4D542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3A12DB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dasatini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964648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A02</w:t>
            </w:r>
          </w:p>
        </w:tc>
      </w:tr>
      <w:tr w:rsidR="00BD464B" w:rsidRPr="00BD464B" w14:paraId="4EB28DA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DCADE7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AC5FDE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nilotinib</w:t>
            </w:r>
          </w:p>
        </w:tc>
        <w:tc>
          <w:tcPr>
            <w:tcW w:w="1530" w:type="dxa"/>
            <w:noWrap/>
            <w:hideMark/>
          </w:tcPr>
          <w:p w14:paraId="68A9A1D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A03</w:t>
            </w:r>
          </w:p>
        </w:tc>
      </w:tr>
      <w:tr w:rsidR="00BD464B" w:rsidRPr="00BD464B" w14:paraId="4E3012F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2F1CDC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1706AB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osutinib</w:t>
            </w:r>
          </w:p>
        </w:tc>
        <w:tc>
          <w:tcPr>
            <w:tcW w:w="1530" w:type="dxa"/>
            <w:noWrap/>
            <w:hideMark/>
          </w:tcPr>
          <w:p w14:paraId="50BBC2E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A04</w:t>
            </w:r>
          </w:p>
        </w:tc>
      </w:tr>
      <w:tr w:rsidR="00BD464B" w:rsidRPr="00BD464B" w14:paraId="6F85871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5559D1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078A77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onatinib</w:t>
            </w:r>
          </w:p>
        </w:tc>
        <w:tc>
          <w:tcPr>
            <w:tcW w:w="1530" w:type="dxa"/>
            <w:noWrap/>
            <w:hideMark/>
          </w:tcPr>
          <w:p w14:paraId="0FBD62D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A05</w:t>
            </w:r>
          </w:p>
        </w:tc>
      </w:tr>
      <w:tr w:rsidR="00BD464B" w:rsidRPr="00BD464B" w14:paraId="3B55D76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09BF43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9F4B5D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brutinib</w:t>
            </w:r>
          </w:p>
        </w:tc>
        <w:tc>
          <w:tcPr>
            <w:tcW w:w="1530" w:type="dxa"/>
            <w:noWrap/>
            <w:hideMark/>
          </w:tcPr>
          <w:p w14:paraId="2BF0436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L01</w:t>
            </w:r>
          </w:p>
        </w:tc>
      </w:tr>
      <w:tr w:rsidR="00BD464B" w:rsidRPr="00BD464B" w14:paraId="5B58364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734505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CFC25D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idelalisi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043FD4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M01</w:t>
            </w:r>
          </w:p>
        </w:tc>
      </w:tr>
      <w:tr w:rsidR="00BD464B" w:rsidRPr="00BD464B" w14:paraId="66CCA5F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22819F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777F09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midostaur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F55B9F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EX10</w:t>
            </w:r>
          </w:p>
        </w:tc>
      </w:tr>
      <w:tr w:rsidR="00BD464B" w:rsidRPr="00BD464B" w14:paraId="617F04B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4075E5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9BA8A7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rituximab</w:t>
            </w:r>
          </w:p>
        </w:tc>
        <w:tc>
          <w:tcPr>
            <w:tcW w:w="1530" w:type="dxa"/>
            <w:noWrap/>
            <w:hideMark/>
          </w:tcPr>
          <w:p w14:paraId="445DE74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A01</w:t>
            </w:r>
          </w:p>
        </w:tc>
      </w:tr>
      <w:tr w:rsidR="00BD464B" w:rsidRPr="00BD464B" w14:paraId="18994E9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0E4732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721E85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ofatumumab</w:t>
            </w:r>
          </w:p>
        </w:tc>
        <w:tc>
          <w:tcPr>
            <w:tcW w:w="1530" w:type="dxa"/>
            <w:noWrap/>
            <w:hideMark/>
          </w:tcPr>
          <w:p w14:paraId="2ADA6D2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A02</w:t>
            </w:r>
          </w:p>
        </w:tc>
      </w:tr>
      <w:tr w:rsidR="00BD464B" w:rsidRPr="00BD464B" w14:paraId="21070F3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C68311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43061C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obinutuzuma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F24C78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A03</w:t>
            </w:r>
          </w:p>
        </w:tc>
      </w:tr>
      <w:tr w:rsidR="00BD464B" w:rsidRPr="00BD464B" w14:paraId="498373C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6DE5E0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BCB331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inotuzumab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ozogamic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D7340A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B01</w:t>
            </w:r>
          </w:p>
        </w:tc>
      </w:tr>
      <w:tr w:rsidR="00BD464B" w:rsidRPr="00BD464B" w14:paraId="27EC9DC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2FE372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D965EB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gemtuzumab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ozogamic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CBC1E8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X02</w:t>
            </w:r>
          </w:p>
        </w:tc>
      </w:tr>
      <w:tr w:rsidR="00BD464B" w:rsidRPr="00BD464B" w14:paraId="7112038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B6DA89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8EAA09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linatumomab</w:t>
            </w:r>
          </w:p>
        </w:tc>
        <w:tc>
          <w:tcPr>
            <w:tcW w:w="1530" w:type="dxa"/>
            <w:noWrap/>
            <w:hideMark/>
          </w:tcPr>
          <w:p w14:paraId="5C20CAD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X07</w:t>
            </w:r>
          </w:p>
        </w:tc>
      </w:tr>
      <w:tr w:rsidR="00BD464B" w:rsidRPr="00BD464B" w14:paraId="0A6A3B8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B1F1E9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3E4CC0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isplatin</w:t>
            </w:r>
          </w:p>
        </w:tc>
        <w:tc>
          <w:tcPr>
            <w:tcW w:w="1530" w:type="dxa"/>
            <w:noWrap/>
            <w:hideMark/>
          </w:tcPr>
          <w:p w14:paraId="0B745EE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A01</w:t>
            </w:r>
          </w:p>
        </w:tc>
      </w:tr>
      <w:tr w:rsidR="00BD464B" w:rsidRPr="00BD464B" w14:paraId="6F72E72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87B9CC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93AC1E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amsacr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E2EAB6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01</w:t>
            </w:r>
          </w:p>
        </w:tc>
      </w:tr>
      <w:tr w:rsidR="00BD464B" w:rsidRPr="00BD464B" w14:paraId="5A3F1DA8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61BE29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6CFD57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sparaginase (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crisantaspase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 xml:space="preserve"> recombinant)</w:t>
            </w:r>
          </w:p>
        </w:tc>
        <w:tc>
          <w:tcPr>
            <w:tcW w:w="1530" w:type="dxa"/>
            <w:noWrap/>
            <w:hideMark/>
          </w:tcPr>
          <w:p w14:paraId="3E3D8C6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02</w:t>
            </w:r>
          </w:p>
        </w:tc>
      </w:tr>
      <w:tr w:rsidR="00BD464B" w:rsidRPr="00BD464B" w14:paraId="00A0A37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261AD9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84E5C5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hydroxycarbamide (hydroxyurea)</w:t>
            </w:r>
          </w:p>
        </w:tc>
        <w:tc>
          <w:tcPr>
            <w:tcW w:w="1530" w:type="dxa"/>
            <w:noWrap/>
            <w:hideMark/>
          </w:tcPr>
          <w:p w14:paraId="31395C8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05</w:t>
            </w:r>
          </w:p>
        </w:tc>
      </w:tr>
      <w:tr w:rsidR="00BD464B" w:rsidRPr="00BD464B" w14:paraId="76DF325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DAB7A4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67DAC5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pentostatin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deoxycoformycin</w:t>
            </w:r>
            <w:proofErr w:type="spellEnd"/>
            <w:r w:rsidRPr="00BD464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E484DD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08</w:t>
            </w:r>
          </w:p>
        </w:tc>
      </w:tr>
      <w:tr w:rsidR="00BD464B" w:rsidRPr="00BD464B" w14:paraId="2A73906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B9A43A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8229C8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itotane</w:t>
            </w:r>
          </w:p>
        </w:tc>
        <w:tc>
          <w:tcPr>
            <w:tcW w:w="1530" w:type="dxa"/>
            <w:noWrap/>
            <w:hideMark/>
          </w:tcPr>
          <w:p w14:paraId="02DB19A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23</w:t>
            </w:r>
          </w:p>
        </w:tc>
      </w:tr>
      <w:tr w:rsidR="00BD464B" w:rsidRPr="00BD464B" w14:paraId="62E9237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E789C5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413627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pegaspargas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6B46DE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24</w:t>
            </w:r>
          </w:p>
        </w:tc>
      </w:tr>
      <w:tr w:rsidR="00BD464B" w:rsidRPr="00BD464B" w14:paraId="48AB5D54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50353D2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BB357D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rsenic trioxide</w:t>
            </w:r>
          </w:p>
        </w:tc>
        <w:tc>
          <w:tcPr>
            <w:tcW w:w="1530" w:type="dxa"/>
            <w:noWrap/>
            <w:hideMark/>
          </w:tcPr>
          <w:p w14:paraId="7A3E721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27</w:t>
            </w:r>
          </w:p>
        </w:tc>
      </w:tr>
      <w:tr w:rsidR="00BD464B" w:rsidRPr="00BD464B" w14:paraId="6838B81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128474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143D1A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nagrelide</w:t>
            </w:r>
          </w:p>
        </w:tc>
        <w:tc>
          <w:tcPr>
            <w:tcW w:w="1530" w:type="dxa"/>
            <w:noWrap/>
            <w:hideMark/>
          </w:tcPr>
          <w:p w14:paraId="11CFB3F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35</w:t>
            </w:r>
          </w:p>
        </w:tc>
      </w:tr>
      <w:tr w:rsidR="00BD464B" w:rsidRPr="00BD464B" w14:paraId="55D39A9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2FB399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ADE7ED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venetoclax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4B52ED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X52</w:t>
            </w:r>
          </w:p>
        </w:tc>
      </w:tr>
      <w:tr w:rsidR="00BD464B" w:rsidRPr="00BD464B" w14:paraId="6F38C38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1DD950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CABEE8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nterferon gamma</w:t>
            </w:r>
          </w:p>
        </w:tc>
        <w:tc>
          <w:tcPr>
            <w:tcW w:w="1530" w:type="dxa"/>
            <w:noWrap/>
            <w:hideMark/>
          </w:tcPr>
          <w:p w14:paraId="0AEADD4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3AB03</w:t>
            </w:r>
          </w:p>
        </w:tc>
      </w:tr>
      <w:tr w:rsidR="00BD464B" w:rsidRPr="00BD464B" w14:paraId="03C9471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FB1720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571212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nterferon alfa-2a</w:t>
            </w:r>
          </w:p>
        </w:tc>
        <w:tc>
          <w:tcPr>
            <w:tcW w:w="1530" w:type="dxa"/>
            <w:noWrap/>
            <w:hideMark/>
          </w:tcPr>
          <w:p w14:paraId="6010E90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3AB04</w:t>
            </w:r>
          </w:p>
        </w:tc>
      </w:tr>
      <w:tr w:rsidR="00BD464B" w:rsidRPr="00BD464B" w14:paraId="103DF30B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BB89C5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4517EE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nterferon alfa-2b</w:t>
            </w:r>
          </w:p>
        </w:tc>
        <w:tc>
          <w:tcPr>
            <w:tcW w:w="1530" w:type="dxa"/>
            <w:noWrap/>
            <w:hideMark/>
          </w:tcPr>
          <w:p w14:paraId="557F507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3AB05</w:t>
            </w:r>
          </w:p>
        </w:tc>
      </w:tr>
      <w:tr w:rsidR="00BD464B" w:rsidRPr="00BD464B" w14:paraId="3CDBB89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33A1A75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B9E87B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interferon beta-1b</w:t>
            </w:r>
          </w:p>
        </w:tc>
        <w:tc>
          <w:tcPr>
            <w:tcW w:w="1530" w:type="dxa"/>
            <w:noWrap/>
            <w:hideMark/>
          </w:tcPr>
          <w:p w14:paraId="6BC9EED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3AB08</w:t>
            </w:r>
          </w:p>
        </w:tc>
      </w:tr>
      <w:tr w:rsidR="00BD464B" w:rsidRPr="00BD464B" w14:paraId="0DD9D343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446666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2BD46C6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eginterferon alfa-2b</w:t>
            </w:r>
          </w:p>
        </w:tc>
        <w:tc>
          <w:tcPr>
            <w:tcW w:w="1530" w:type="dxa"/>
            <w:noWrap/>
            <w:hideMark/>
          </w:tcPr>
          <w:p w14:paraId="0F50124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3AB10</w:t>
            </w:r>
          </w:p>
        </w:tc>
      </w:tr>
      <w:tr w:rsidR="00BD464B" w:rsidRPr="00BD464B" w14:paraId="048068D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88A5DE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F42037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eginterferon alfa-2a</w:t>
            </w:r>
          </w:p>
        </w:tc>
        <w:tc>
          <w:tcPr>
            <w:tcW w:w="1530" w:type="dxa"/>
            <w:noWrap/>
            <w:hideMark/>
          </w:tcPr>
          <w:p w14:paraId="528CF42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3AB11</w:t>
            </w:r>
          </w:p>
        </w:tc>
      </w:tr>
      <w:tr w:rsidR="00BD464B" w:rsidRPr="00BD464B" w14:paraId="71B229C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D43020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EB1C56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alemtuzumab</w:t>
            </w:r>
          </w:p>
        </w:tc>
        <w:tc>
          <w:tcPr>
            <w:tcW w:w="1530" w:type="dxa"/>
            <w:noWrap/>
            <w:hideMark/>
          </w:tcPr>
          <w:p w14:paraId="24EEA16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4AA34</w:t>
            </w:r>
          </w:p>
        </w:tc>
      </w:tr>
      <w:tr w:rsidR="00BD464B" w:rsidRPr="00BD464B" w14:paraId="46FCF1E6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AFAB1A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E7F452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thotrexate</w:t>
            </w:r>
          </w:p>
        </w:tc>
        <w:tc>
          <w:tcPr>
            <w:tcW w:w="1530" w:type="dxa"/>
            <w:noWrap/>
            <w:hideMark/>
          </w:tcPr>
          <w:p w14:paraId="538C434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4AX03</w:t>
            </w:r>
          </w:p>
        </w:tc>
      </w:tr>
      <w:tr w:rsidR="00BD464B" w:rsidRPr="00BD464B" w14:paraId="722D3A3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70D8E3D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BAA70E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enalidomide</w:t>
            </w:r>
          </w:p>
        </w:tc>
        <w:tc>
          <w:tcPr>
            <w:tcW w:w="1530" w:type="dxa"/>
            <w:noWrap/>
            <w:hideMark/>
          </w:tcPr>
          <w:p w14:paraId="64BAED4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4AX04</w:t>
            </w:r>
          </w:p>
        </w:tc>
      </w:tr>
      <w:tr w:rsidR="00BD464B" w:rsidRPr="00BD464B" w14:paraId="060092E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C2055F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F8F68F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rasburicas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BBA52A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03AF07</w:t>
            </w:r>
          </w:p>
        </w:tc>
      </w:tr>
      <w:tr w:rsidR="00BD464B" w:rsidRPr="00BD464B" w14:paraId="53C723BD" w14:textId="77777777" w:rsidTr="008D2613">
        <w:trPr>
          <w:trHeight w:val="300"/>
        </w:trPr>
        <w:tc>
          <w:tcPr>
            <w:tcW w:w="2695" w:type="dxa"/>
            <w:vMerge w:val="restart"/>
            <w:noWrap/>
            <w:hideMark/>
          </w:tcPr>
          <w:p w14:paraId="5F0F718A" w14:textId="77777777" w:rsidR="00BD464B" w:rsidRPr="00BD464B" w:rsidRDefault="00BD464B" w:rsidP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ervical cancer</w:t>
            </w:r>
          </w:p>
        </w:tc>
        <w:tc>
          <w:tcPr>
            <w:tcW w:w="5400" w:type="dxa"/>
            <w:noWrap/>
            <w:hideMark/>
          </w:tcPr>
          <w:p w14:paraId="6E83B6F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apillomavirus vaccines</w:t>
            </w:r>
          </w:p>
        </w:tc>
        <w:tc>
          <w:tcPr>
            <w:tcW w:w="1530" w:type="dxa"/>
            <w:noWrap/>
            <w:hideMark/>
          </w:tcPr>
          <w:p w14:paraId="4E0FEB6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J07BM</w:t>
            </w:r>
          </w:p>
        </w:tc>
      </w:tr>
      <w:tr w:rsidR="00BD464B" w:rsidRPr="00BD464B" w14:paraId="77E0AAAF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9B2E88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7F8F0E8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ifosfam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E2C630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6</w:t>
            </w:r>
          </w:p>
        </w:tc>
      </w:tr>
      <w:tr w:rsidR="00BD464B" w:rsidRPr="00BD464B" w14:paraId="6B78780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100E7E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1ACE156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aclitaxel</w:t>
            </w:r>
          </w:p>
        </w:tc>
        <w:tc>
          <w:tcPr>
            <w:tcW w:w="1530" w:type="dxa"/>
            <w:noWrap/>
            <w:hideMark/>
          </w:tcPr>
          <w:p w14:paraId="6F1749D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D01</w:t>
            </w:r>
          </w:p>
        </w:tc>
      </w:tr>
      <w:tr w:rsidR="00BD464B" w:rsidRPr="00BD464B" w14:paraId="6ED0C2C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07A1D90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7106AD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opotecan</w:t>
            </w:r>
          </w:p>
        </w:tc>
        <w:tc>
          <w:tcPr>
            <w:tcW w:w="1530" w:type="dxa"/>
            <w:noWrap/>
            <w:hideMark/>
          </w:tcPr>
          <w:p w14:paraId="7BE0816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E01</w:t>
            </w:r>
          </w:p>
        </w:tc>
      </w:tr>
      <w:tr w:rsidR="00BD464B" w:rsidRPr="00BD464B" w14:paraId="67EE98A5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9CC2F7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945E1D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pembrolizumab</w:t>
            </w:r>
          </w:p>
        </w:tc>
        <w:tc>
          <w:tcPr>
            <w:tcW w:w="1530" w:type="dxa"/>
            <w:noWrap/>
            <w:hideMark/>
          </w:tcPr>
          <w:p w14:paraId="58F5C76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FF02</w:t>
            </w:r>
          </w:p>
        </w:tc>
      </w:tr>
      <w:tr w:rsidR="00BD464B" w:rsidRPr="00BD464B" w14:paraId="4709DD7E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762EBE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901B1D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isplatin</w:t>
            </w:r>
          </w:p>
        </w:tc>
        <w:tc>
          <w:tcPr>
            <w:tcW w:w="1530" w:type="dxa"/>
            <w:noWrap/>
            <w:hideMark/>
          </w:tcPr>
          <w:p w14:paraId="1110A80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A01</w:t>
            </w:r>
          </w:p>
        </w:tc>
      </w:tr>
      <w:tr w:rsidR="00BD464B" w:rsidRPr="00BD464B" w14:paraId="673264D2" w14:textId="77777777" w:rsidTr="008D2613">
        <w:trPr>
          <w:trHeight w:val="300"/>
        </w:trPr>
        <w:tc>
          <w:tcPr>
            <w:tcW w:w="2695" w:type="dxa"/>
            <w:vMerge w:val="restart"/>
            <w:noWrap/>
            <w:hideMark/>
          </w:tcPr>
          <w:p w14:paraId="60830E47" w14:textId="77777777" w:rsidR="00BD464B" w:rsidRPr="00BD464B" w:rsidRDefault="00BD464B" w:rsidP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Testicular cancer</w:t>
            </w:r>
          </w:p>
        </w:tc>
        <w:tc>
          <w:tcPr>
            <w:tcW w:w="5400" w:type="dxa"/>
            <w:noWrap/>
            <w:hideMark/>
          </w:tcPr>
          <w:p w14:paraId="1EC79C0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hlorambucil</w:t>
            </w:r>
          </w:p>
        </w:tc>
        <w:tc>
          <w:tcPr>
            <w:tcW w:w="1530" w:type="dxa"/>
            <w:noWrap/>
            <w:hideMark/>
          </w:tcPr>
          <w:p w14:paraId="6AB9710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2</w:t>
            </w:r>
          </w:p>
        </w:tc>
      </w:tr>
      <w:tr w:rsidR="00BD464B" w:rsidRPr="00BD464B" w14:paraId="7982245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352C47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69483D48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ifosfamid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363DF8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AA06</w:t>
            </w:r>
          </w:p>
        </w:tc>
      </w:tr>
      <w:tr w:rsidR="00BD464B" w:rsidRPr="00BD464B" w14:paraId="0A488EF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0B9EF1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4815D6A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vinblastine</w:t>
            </w:r>
          </w:p>
        </w:tc>
        <w:tc>
          <w:tcPr>
            <w:tcW w:w="1530" w:type="dxa"/>
            <w:noWrap/>
            <w:hideMark/>
          </w:tcPr>
          <w:p w14:paraId="08D9100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A01</w:t>
            </w:r>
          </w:p>
        </w:tc>
      </w:tr>
      <w:tr w:rsidR="00BD464B" w:rsidRPr="00BD464B" w14:paraId="55D81E9D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1CA1A34D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0002875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etoposide</w:t>
            </w:r>
          </w:p>
        </w:tc>
        <w:tc>
          <w:tcPr>
            <w:tcW w:w="1530" w:type="dxa"/>
            <w:noWrap/>
            <w:hideMark/>
          </w:tcPr>
          <w:p w14:paraId="7C0E90D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CB01</w:t>
            </w:r>
          </w:p>
        </w:tc>
      </w:tr>
      <w:tr w:rsidR="00BD464B" w:rsidRPr="00BD464B" w14:paraId="58FFF3E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5F1B5ACE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7776EA6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dactinomycin</w:t>
            </w:r>
          </w:p>
        </w:tc>
        <w:tc>
          <w:tcPr>
            <w:tcW w:w="1530" w:type="dxa"/>
            <w:noWrap/>
            <w:hideMark/>
          </w:tcPr>
          <w:p w14:paraId="7BDC99A9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A01</w:t>
            </w:r>
          </w:p>
        </w:tc>
      </w:tr>
      <w:tr w:rsidR="00BD464B" w:rsidRPr="00BD464B" w14:paraId="66F42B79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E3D13DF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830573C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bleomycin</w:t>
            </w:r>
          </w:p>
        </w:tc>
        <w:tc>
          <w:tcPr>
            <w:tcW w:w="1530" w:type="dxa"/>
            <w:noWrap/>
            <w:hideMark/>
          </w:tcPr>
          <w:p w14:paraId="318F712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DC01</w:t>
            </w:r>
          </w:p>
        </w:tc>
      </w:tr>
      <w:tr w:rsidR="00BD464B" w:rsidRPr="00BD464B" w14:paraId="3D258FC7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4034A00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DEC8CB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isplatin</w:t>
            </w:r>
          </w:p>
        </w:tc>
        <w:tc>
          <w:tcPr>
            <w:tcW w:w="1530" w:type="dxa"/>
            <w:noWrap/>
            <w:hideMark/>
          </w:tcPr>
          <w:p w14:paraId="36DFA76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A01</w:t>
            </w:r>
          </w:p>
        </w:tc>
      </w:tr>
      <w:tr w:rsidR="00BD464B" w:rsidRPr="00BD464B" w14:paraId="724F1CC1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509A713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E5B5F5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carboplatin</w:t>
            </w:r>
          </w:p>
        </w:tc>
        <w:tc>
          <w:tcPr>
            <w:tcW w:w="1530" w:type="dxa"/>
            <w:noWrap/>
            <w:hideMark/>
          </w:tcPr>
          <w:p w14:paraId="526470FB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1XA02</w:t>
            </w:r>
          </w:p>
        </w:tc>
      </w:tr>
      <w:tr w:rsidR="00BD464B" w:rsidRPr="00BD464B" w14:paraId="2199BCF0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600F1491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3D94F3A4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methotrexate</w:t>
            </w:r>
          </w:p>
        </w:tc>
        <w:tc>
          <w:tcPr>
            <w:tcW w:w="1530" w:type="dxa"/>
            <w:noWrap/>
            <w:hideMark/>
          </w:tcPr>
          <w:p w14:paraId="1653A2D0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L04AX03</w:t>
            </w:r>
          </w:p>
        </w:tc>
      </w:tr>
      <w:tr w:rsidR="00BD464B" w:rsidRPr="00BD464B" w14:paraId="5733250C" w14:textId="77777777" w:rsidTr="008D2613">
        <w:trPr>
          <w:trHeight w:val="300"/>
        </w:trPr>
        <w:tc>
          <w:tcPr>
            <w:tcW w:w="2695" w:type="dxa"/>
            <w:vMerge/>
            <w:hideMark/>
          </w:tcPr>
          <w:p w14:paraId="21F1FF95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0" w:type="dxa"/>
            <w:noWrap/>
            <w:hideMark/>
          </w:tcPr>
          <w:p w14:paraId="5BE6BA0A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D464B">
              <w:rPr>
                <w:rFonts w:ascii="Calibri" w:hAnsi="Calibri" w:cs="Calibri"/>
                <w:sz w:val="22"/>
                <w:szCs w:val="22"/>
              </w:rPr>
              <w:t>mesn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D7BF357" w14:textId="77777777" w:rsidR="00BD464B" w:rsidRPr="00BD464B" w:rsidRDefault="00BD464B">
            <w:pPr>
              <w:rPr>
                <w:rFonts w:ascii="Calibri" w:hAnsi="Calibri" w:cs="Calibri"/>
                <w:sz w:val="22"/>
                <w:szCs w:val="22"/>
              </w:rPr>
            </w:pPr>
            <w:r w:rsidRPr="00BD464B">
              <w:rPr>
                <w:rFonts w:ascii="Calibri" w:hAnsi="Calibri" w:cs="Calibri"/>
                <w:sz w:val="22"/>
                <w:szCs w:val="22"/>
              </w:rPr>
              <w:t>R05CB05</w:t>
            </w:r>
          </w:p>
        </w:tc>
      </w:tr>
    </w:tbl>
    <w:p w14:paraId="225ED87A" w14:textId="77777777" w:rsidR="00262138" w:rsidRPr="00BD464B" w:rsidRDefault="00262138">
      <w:pPr>
        <w:rPr>
          <w:rFonts w:ascii="Calibri" w:hAnsi="Calibri" w:cs="Calibri"/>
          <w:sz w:val="22"/>
          <w:szCs w:val="22"/>
        </w:rPr>
      </w:pPr>
    </w:p>
    <w:sectPr w:rsidR="00262138" w:rsidRPr="00BD464B" w:rsidSect="00682E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8B587E" w14:textId="77777777" w:rsidR="00A17201" w:rsidRDefault="00A17201" w:rsidP="00BD464B">
      <w:r>
        <w:separator/>
      </w:r>
    </w:p>
  </w:endnote>
  <w:endnote w:type="continuationSeparator" w:id="0">
    <w:p w14:paraId="71DD860D" w14:textId="77777777" w:rsidR="00A17201" w:rsidRDefault="00A17201" w:rsidP="00BD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0B7D6" w14:textId="77777777" w:rsidR="00A17201" w:rsidRDefault="00A17201" w:rsidP="00BD464B">
      <w:r>
        <w:separator/>
      </w:r>
    </w:p>
  </w:footnote>
  <w:footnote w:type="continuationSeparator" w:id="0">
    <w:p w14:paraId="16B3C2CE" w14:textId="77777777" w:rsidR="00A17201" w:rsidRDefault="00A17201" w:rsidP="00BD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4B"/>
    <w:rsid w:val="00000634"/>
    <w:rsid w:val="00002B95"/>
    <w:rsid w:val="00004502"/>
    <w:rsid w:val="00006A70"/>
    <w:rsid w:val="0001260F"/>
    <w:rsid w:val="0001394E"/>
    <w:rsid w:val="00013E3E"/>
    <w:rsid w:val="00015AC4"/>
    <w:rsid w:val="0002611D"/>
    <w:rsid w:val="0002750F"/>
    <w:rsid w:val="00033042"/>
    <w:rsid w:val="00034AE4"/>
    <w:rsid w:val="0004550B"/>
    <w:rsid w:val="000471A9"/>
    <w:rsid w:val="000545B7"/>
    <w:rsid w:val="00056081"/>
    <w:rsid w:val="000604EA"/>
    <w:rsid w:val="00060E9F"/>
    <w:rsid w:val="00060FCC"/>
    <w:rsid w:val="00064BC8"/>
    <w:rsid w:val="0006518F"/>
    <w:rsid w:val="000656C0"/>
    <w:rsid w:val="00073201"/>
    <w:rsid w:val="00073CC9"/>
    <w:rsid w:val="00075F6A"/>
    <w:rsid w:val="000775C1"/>
    <w:rsid w:val="00084AD1"/>
    <w:rsid w:val="00085C3A"/>
    <w:rsid w:val="000860E4"/>
    <w:rsid w:val="00087D79"/>
    <w:rsid w:val="00091344"/>
    <w:rsid w:val="000949B5"/>
    <w:rsid w:val="00097B65"/>
    <w:rsid w:val="000A0A39"/>
    <w:rsid w:val="000A2C88"/>
    <w:rsid w:val="000A7649"/>
    <w:rsid w:val="000B4727"/>
    <w:rsid w:val="000B47A0"/>
    <w:rsid w:val="000C091D"/>
    <w:rsid w:val="000C3FBF"/>
    <w:rsid w:val="000C4024"/>
    <w:rsid w:val="000D08FB"/>
    <w:rsid w:val="000D14AF"/>
    <w:rsid w:val="000D1771"/>
    <w:rsid w:val="000D1C85"/>
    <w:rsid w:val="000E0E58"/>
    <w:rsid w:val="000E533B"/>
    <w:rsid w:val="000E5801"/>
    <w:rsid w:val="000E587B"/>
    <w:rsid w:val="000E62A7"/>
    <w:rsid w:val="000E7A2B"/>
    <w:rsid w:val="000F2BB2"/>
    <w:rsid w:val="00102BD3"/>
    <w:rsid w:val="0010342B"/>
    <w:rsid w:val="00104103"/>
    <w:rsid w:val="00113E48"/>
    <w:rsid w:val="00115F29"/>
    <w:rsid w:val="00116EFF"/>
    <w:rsid w:val="001244F4"/>
    <w:rsid w:val="001267FD"/>
    <w:rsid w:val="00133470"/>
    <w:rsid w:val="00141B61"/>
    <w:rsid w:val="001464DE"/>
    <w:rsid w:val="00146984"/>
    <w:rsid w:val="00146F68"/>
    <w:rsid w:val="00147E5A"/>
    <w:rsid w:val="001503C9"/>
    <w:rsid w:val="00151BED"/>
    <w:rsid w:val="00156CCD"/>
    <w:rsid w:val="00161826"/>
    <w:rsid w:val="00163E5E"/>
    <w:rsid w:val="00167623"/>
    <w:rsid w:val="001707B0"/>
    <w:rsid w:val="00174271"/>
    <w:rsid w:val="00175177"/>
    <w:rsid w:val="00184184"/>
    <w:rsid w:val="00192F41"/>
    <w:rsid w:val="001A316F"/>
    <w:rsid w:val="001B3064"/>
    <w:rsid w:val="001B3C72"/>
    <w:rsid w:val="001B4565"/>
    <w:rsid w:val="001B4825"/>
    <w:rsid w:val="001C09E8"/>
    <w:rsid w:val="001C0FC2"/>
    <w:rsid w:val="001C3249"/>
    <w:rsid w:val="001C4F71"/>
    <w:rsid w:val="001C5120"/>
    <w:rsid w:val="001C6F94"/>
    <w:rsid w:val="001D126F"/>
    <w:rsid w:val="001D2D89"/>
    <w:rsid w:val="001D5853"/>
    <w:rsid w:val="001E12D1"/>
    <w:rsid w:val="001E1E28"/>
    <w:rsid w:val="001E302E"/>
    <w:rsid w:val="001E3F16"/>
    <w:rsid w:val="001E70A7"/>
    <w:rsid w:val="001E7376"/>
    <w:rsid w:val="001E7F77"/>
    <w:rsid w:val="001F008A"/>
    <w:rsid w:val="001F0ABF"/>
    <w:rsid w:val="001F3F36"/>
    <w:rsid w:val="001F5811"/>
    <w:rsid w:val="00201E46"/>
    <w:rsid w:val="002043CF"/>
    <w:rsid w:val="00204F83"/>
    <w:rsid w:val="00207060"/>
    <w:rsid w:val="0020746F"/>
    <w:rsid w:val="00207C10"/>
    <w:rsid w:val="00207E09"/>
    <w:rsid w:val="00213FDF"/>
    <w:rsid w:val="0022257F"/>
    <w:rsid w:val="002246D3"/>
    <w:rsid w:val="00224CB2"/>
    <w:rsid w:val="002451DE"/>
    <w:rsid w:val="00250795"/>
    <w:rsid w:val="00250AD3"/>
    <w:rsid w:val="00252D08"/>
    <w:rsid w:val="00252E1D"/>
    <w:rsid w:val="0025350D"/>
    <w:rsid w:val="002608D5"/>
    <w:rsid w:val="00261F9E"/>
    <w:rsid w:val="00262138"/>
    <w:rsid w:val="00272478"/>
    <w:rsid w:val="00272FF7"/>
    <w:rsid w:val="002751AE"/>
    <w:rsid w:val="00276080"/>
    <w:rsid w:val="002823E2"/>
    <w:rsid w:val="002843A6"/>
    <w:rsid w:val="0028681E"/>
    <w:rsid w:val="002914D7"/>
    <w:rsid w:val="0029228B"/>
    <w:rsid w:val="002A3AEB"/>
    <w:rsid w:val="002B0D7B"/>
    <w:rsid w:val="002B751F"/>
    <w:rsid w:val="002B7D28"/>
    <w:rsid w:val="002C2591"/>
    <w:rsid w:val="002C3DBA"/>
    <w:rsid w:val="002C4430"/>
    <w:rsid w:val="002C7BB0"/>
    <w:rsid w:val="002D0C8F"/>
    <w:rsid w:val="002D2A3F"/>
    <w:rsid w:val="002D3E1C"/>
    <w:rsid w:val="002D48F8"/>
    <w:rsid w:val="002D5B41"/>
    <w:rsid w:val="002E0F35"/>
    <w:rsid w:val="002E1745"/>
    <w:rsid w:val="002E4FDE"/>
    <w:rsid w:val="002E72E9"/>
    <w:rsid w:val="002F3566"/>
    <w:rsid w:val="002F5A4F"/>
    <w:rsid w:val="0030327D"/>
    <w:rsid w:val="00305B44"/>
    <w:rsid w:val="003153D9"/>
    <w:rsid w:val="00322CF8"/>
    <w:rsid w:val="003261B6"/>
    <w:rsid w:val="003308CE"/>
    <w:rsid w:val="00337BF5"/>
    <w:rsid w:val="00344C85"/>
    <w:rsid w:val="00350D8C"/>
    <w:rsid w:val="00351839"/>
    <w:rsid w:val="003520C2"/>
    <w:rsid w:val="00353CC4"/>
    <w:rsid w:val="00354AE1"/>
    <w:rsid w:val="00356B95"/>
    <w:rsid w:val="00357ACB"/>
    <w:rsid w:val="003603DC"/>
    <w:rsid w:val="003617BF"/>
    <w:rsid w:val="003631A4"/>
    <w:rsid w:val="003703A2"/>
    <w:rsid w:val="00375559"/>
    <w:rsid w:val="0038673E"/>
    <w:rsid w:val="00391791"/>
    <w:rsid w:val="00394A5F"/>
    <w:rsid w:val="003A65C3"/>
    <w:rsid w:val="003B2AC4"/>
    <w:rsid w:val="003B56A0"/>
    <w:rsid w:val="003C42D3"/>
    <w:rsid w:val="003C58D3"/>
    <w:rsid w:val="003C626C"/>
    <w:rsid w:val="003D106E"/>
    <w:rsid w:val="003D294E"/>
    <w:rsid w:val="003D53B4"/>
    <w:rsid w:val="003E5454"/>
    <w:rsid w:val="003F0031"/>
    <w:rsid w:val="003F15FE"/>
    <w:rsid w:val="003F6198"/>
    <w:rsid w:val="00400269"/>
    <w:rsid w:val="004008C7"/>
    <w:rsid w:val="00400D85"/>
    <w:rsid w:val="004010EE"/>
    <w:rsid w:val="0040586C"/>
    <w:rsid w:val="004122D6"/>
    <w:rsid w:val="0041337F"/>
    <w:rsid w:val="00413611"/>
    <w:rsid w:val="00420294"/>
    <w:rsid w:val="00423634"/>
    <w:rsid w:val="004239AF"/>
    <w:rsid w:val="00433B87"/>
    <w:rsid w:val="004348D5"/>
    <w:rsid w:val="00435576"/>
    <w:rsid w:val="00435787"/>
    <w:rsid w:val="00436334"/>
    <w:rsid w:val="0044220B"/>
    <w:rsid w:val="00451297"/>
    <w:rsid w:val="004539D4"/>
    <w:rsid w:val="00456AA1"/>
    <w:rsid w:val="00456D9E"/>
    <w:rsid w:val="00460316"/>
    <w:rsid w:val="00461B0B"/>
    <w:rsid w:val="00466546"/>
    <w:rsid w:val="004776EB"/>
    <w:rsid w:val="0048079D"/>
    <w:rsid w:val="0048615F"/>
    <w:rsid w:val="00492832"/>
    <w:rsid w:val="004A43A0"/>
    <w:rsid w:val="004B0301"/>
    <w:rsid w:val="004B052F"/>
    <w:rsid w:val="004B6225"/>
    <w:rsid w:val="004B7018"/>
    <w:rsid w:val="004C2092"/>
    <w:rsid w:val="004C5A90"/>
    <w:rsid w:val="004C7E72"/>
    <w:rsid w:val="004C7F75"/>
    <w:rsid w:val="004D7D0E"/>
    <w:rsid w:val="004E3177"/>
    <w:rsid w:val="004E388A"/>
    <w:rsid w:val="004E4205"/>
    <w:rsid w:val="004E7DA1"/>
    <w:rsid w:val="004F3538"/>
    <w:rsid w:val="004F601E"/>
    <w:rsid w:val="004F66B5"/>
    <w:rsid w:val="0050105F"/>
    <w:rsid w:val="00501470"/>
    <w:rsid w:val="00505126"/>
    <w:rsid w:val="00505CDA"/>
    <w:rsid w:val="00510CF7"/>
    <w:rsid w:val="00512B74"/>
    <w:rsid w:val="00517403"/>
    <w:rsid w:val="00520D2C"/>
    <w:rsid w:val="00522907"/>
    <w:rsid w:val="00526B7E"/>
    <w:rsid w:val="00530722"/>
    <w:rsid w:val="00532FB5"/>
    <w:rsid w:val="00543DE6"/>
    <w:rsid w:val="00546BE6"/>
    <w:rsid w:val="00551DF4"/>
    <w:rsid w:val="00561AF0"/>
    <w:rsid w:val="00564BA1"/>
    <w:rsid w:val="0056570A"/>
    <w:rsid w:val="005700DD"/>
    <w:rsid w:val="005702AD"/>
    <w:rsid w:val="00570C6E"/>
    <w:rsid w:val="00575ECE"/>
    <w:rsid w:val="00585D41"/>
    <w:rsid w:val="00587452"/>
    <w:rsid w:val="00590140"/>
    <w:rsid w:val="005918A1"/>
    <w:rsid w:val="00595643"/>
    <w:rsid w:val="005964B5"/>
    <w:rsid w:val="005977E2"/>
    <w:rsid w:val="005A1815"/>
    <w:rsid w:val="005A36FF"/>
    <w:rsid w:val="005A61C2"/>
    <w:rsid w:val="005B3980"/>
    <w:rsid w:val="005C0B45"/>
    <w:rsid w:val="005C2FB4"/>
    <w:rsid w:val="005C6A5B"/>
    <w:rsid w:val="005C701C"/>
    <w:rsid w:val="005D02B9"/>
    <w:rsid w:val="005D2346"/>
    <w:rsid w:val="005E14DB"/>
    <w:rsid w:val="005E1F8B"/>
    <w:rsid w:val="005E2A41"/>
    <w:rsid w:val="005E5478"/>
    <w:rsid w:val="005E54FF"/>
    <w:rsid w:val="005E7D97"/>
    <w:rsid w:val="005F39BA"/>
    <w:rsid w:val="005F607B"/>
    <w:rsid w:val="00600F90"/>
    <w:rsid w:val="006042A2"/>
    <w:rsid w:val="0060625D"/>
    <w:rsid w:val="00610D62"/>
    <w:rsid w:val="00620A51"/>
    <w:rsid w:val="00623EB7"/>
    <w:rsid w:val="00624F5F"/>
    <w:rsid w:val="00626461"/>
    <w:rsid w:val="00630C84"/>
    <w:rsid w:val="006355D9"/>
    <w:rsid w:val="00635A03"/>
    <w:rsid w:val="00640CF0"/>
    <w:rsid w:val="006440FE"/>
    <w:rsid w:val="00645626"/>
    <w:rsid w:val="00645D3A"/>
    <w:rsid w:val="0065441D"/>
    <w:rsid w:val="00654791"/>
    <w:rsid w:val="00655520"/>
    <w:rsid w:val="00666698"/>
    <w:rsid w:val="00667CDB"/>
    <w:rsid w:val="00682EB8"/>
    <w:rsid w:val="00684DC4"/>
    <w:rsid w:val="00687024"/>
    <w:rsid w:val="00693709"/>
    <w:rsid w:val="006953E5"/>
    <w:rsid w:val="006A1B81"/>
    <w:rsid w:val="006B1284"/>
    <w:rsid w:val="006B370D"/>
    <w:rsid w:val="006B5F94"/>
    <w:rsid w:val="006C3D6D"/>
    <w:rsid w:val="006D29B8"/>
    <w:rsid w:val="006D4659"/>
    <w:rsid w:val="006D6A56"/>
    <w:rsid w:val="006D7985"/>
    <w:rsid w:val="006E2147"/>
    <w:rsid w:val="006E39B0"/>
    <w:rsid w:val="006F3AC9"/>
    <w:rsid w:val="007027E0"/>
    <w:rsid w:val="00702ED6"/>
    <w:rsid w:val="00704E21"/>
    <w:rsid w:val="00710DD3"/>
    <w:rsid w:val="007120ED"/>
    <w:rsid w:val="0071452B"/>
    <w:rsid w:val="00715E64"/>
    <w:rsid w:val="007211E9"/>
    <w:rsid w:val="00721320"/>
    <w:rsid w:val="007252CA"/>
    <w:rsid w:val="00727376"/>
    <w:rsid w:val="00731C0F"/>
    <w:rsid w:val="00732E46"/>
    <w:rsid w:val="00737712"/>
    <w:rsid w:val="00744F30"/>
    <w:rsid w:val="00752627"/>
    <w:rsid w:val="00752C73"/>
    <w:rsid w:val="00756B03"/>
    <w:rsid w:val="00776EC7"/>
    <w:rsid w:val="00777AF5"/>
    <w:rsid w:val="0078050A"/>
    <w:rsid w:val="00784A08"/>
    <w:rsid w:val="0078590D"/>
    <w:rsid w:val="00790A68"/>
    <w:rsid w:val="0079689C"/>
    <w:rsid w:val="007A2DC2"/>
    <w:rsid w:val="007A5C98"/>
    <w:rsid w:val="007A74C3"/>
    <w:rsid w:val="007B3145"/>
    <w:rsid w:val="007B4886"/>
    <w:rsid w:val="007B5088"/>
    <w:rsid w:val="007B78DB"/>
    <w:rsid w:val="007C2255"/>
    <w:rsid w:val="007C2841"/>
    <w:rsid w:val="007C429E"/>
    <w:rsid w:val="007E393D"/>
    <w:rsid w:val="007E474C"/>
    <w:rsid w:val="007E78ED"/>
    <w:rsid w:val="007E7E6C"/>
    <w:rsid w:val="007F344E"/>
    <w:rsid w:val="00801056"/>
    <w:rsid w:val="00802C38"/>
    <w:rsid w:val="00807439"/>
    <w:rsid w:val="00812853"/>
    <w:rsid w:val="00812C7C"/>
    <w:rsid w:val="00816EF6"/>
    <w:rsid w:val="00817F81"/>
    <w:rsid w:val="00820E74"/>
    <w:rsid w:val="00824475"/>
    <w:rsid w:val="0083622A"/>
    <w:rsid w:val="008368CF"/>
    <w:rsid w:val="0084529C"/>
    <w:rsid w:val="008469DE"/>
    <w:rsid w:val="008509A6"/>
    <w:rsid w:val="00855566"/>
    <w:rsid w:val="0085776D"/>
    <w:rsid w:val="00865975"/>
    <w:rsid w:val="008738FC"/>
    <w:rsid w:val="00873C0C"/>
    <w:rsid w:val="008762F8"/>
    <w:rsid w:val="008805CC"/>
    <w:rsid w:val="00883F29"/>
    <w:rsid w:val="00884863"/>
    <w:rsid w:val="0088532F"/>
    <w:rsid w:val="00887330"/>
    <w:rsid w:val="00890075"/>
    <w:rsid w:val="00891027"/>
    <w:rsid w:val="00894631"/>
    <w:rsid w:val="0089524C"/>
    <w:rsid w:val="00895683"/>
    <w:rsid w:val="008A08EF"/>
    <w:rsid w:val="008A0BEF"/>
    <w:rsid w:val="008A2A92"/>
    <w:rsid w:val="008B0A89"/>
    <w:rsid w:val="008B2192"/>
    <w:rsid w:val="008B43CC"/>
    <w:rsid w:val="008B5D89"/>
    <w:rsid w:val="008D2613"/>
    <w:rsid w:val="008D2EDA"/>
    <w:rsid w:val="008D6E31"/>
    <w:rsid w:val="008E2477"/>
    <w:rsid w:val="008F0EB5"/>
    <w:rsid w:val="008F355B"/>
    <w:rsid w:val="008F7D0B"/>
    <w:rsid w:val="00901F91"/>
    <w:rsid w:val="00903D23"/>
    <w:rsid w:val="009046F8"/>
    <w:rsid w:val="00907319"/>
    <w:rsid w:val="0091211D"/>
    <w:rsid w:val="009132EA"/>
    <w:rsid w:val="009175DF"/>
    <w:rsid w:val="009210A8"/>
    <w:rsid w:val="009226CC"/>
    <w:rsid w:val="00924332"/>
    <w:rsid w:val="00924B61"/>
    <w:rsid w:val="00927725"/>
    <w:rsid w:val="00933E99"/>
    <w:rsid w:val="00940069"/>
    <w:rsid w:val="009438D5"/>
    <w:rsid w:val="00951AB3"/>
    <w:rsid w:val="00952199"/>
    <w:rsid w:val="00955D0E"/>
    <w:rsid w:val="009634FF"/>
    <w:rsid w:val="0098042F"/>
    <w:rsid w:val="0098441D"/>
    <w:rsid w:val="0098571E"/>
    <w:rsid w:val="009869EA"/>
    <w:rsid w:val="00986E58"/>
    <w:rsid w:val="009878A1"/>
    <w:rsid w:val="00994696"/>
    <w:rsid w:val="00995A2A"/>
    <w:rsid w:val="009A31D0"/>
    <w:rsid w:val="009A4F81"/>
    <w:rsid w:val="009A7CDC"/>
    <w:rsid w:val="009B17C7"/>
    <w:rsid w:val="009B31BA"/>
    <w:rsid w:val="009B44D1"/>
    <w:rsid w:val="009B455A"/>
    <w:rsid w:val="009D373B"/>
    <w:rsid w:val="009E3457"/>
    <w:rsid w:val="009F3213"/>
    <w:rsid w:val="009F5B68"/>
    <w:rsid w:val="009F6EC1"/>
    <w:rsid w:val="009F7CBE"/>
    <w:rsid w:val="00A0102B"/>
    <w:rsid w:val="00A0389D"/>
    <w:rsid w:val="00A06D62"/>
    <w:rsid w:val="00A11C47"/>
    <w:rsid w:val="00A129FF"/>
    <w:rsid w:val="00A140CD"/>
    <w:rsid w:val="00A17201"/>
    <w:rsid w:val="00A17AD3"/>
    <w:rsid w:val="00A207AE"/>
    <w:rsid w:val="00A20E03"/>
    <w:rsid w:val="00A221F7"/>
    <w:rsid w:val="00A22902"/>
    <w:rsid w:val="00A2643A"/>
    <w:rsid w:val="00A27E1A"/>
    <w:rsid w:val="00A3138D"/>
    <w:rsid w:val="00A356F3"/>
    <w:rsid w:val="00A36C0F"/>
    <w:rsid w:val="00A41076"/>
    <w:rsid w:val="00A46648"/>
    <w:rsid w:val="00A50365"/>
    <w:rsid w:val="00A532C1"/>
    <w:rsid w:val="00A53649"/>
    <w:rsid w:val="00A545E7"/>
    <w:rsid w:val="00A55155"/>
    <w:rsid w:val="00A55CCF"/>
    <w:rsid w:val="00A55F05"/>
    <w:rsid w:val="00A570FD"/>
    <w:rsid w:val="00A620ED"/>
    <w:rsid w:val="00A62849"/>
    <w:rsid w:val="00A639BA"/>
    <w:rsid w:val="00A6517D"/>
    <w:rsid w:val="00A66D17"/>
    <w:rsid w:val="00A66FA6"/>
    <w:rsid w:val="00A71F1E"/>
    <w:rsid w:val="00A724E0"/>
    <w:rsid w:val="00A7602E"/>
    <w:rsid w:val="00A769CB"/>
    <w:rsid w:val="00A8327E"/>
    <w:rsid w:val="00A870B4"/>
    <w:rsid w:val="00A902BB"/>
    <w:rsid w:val="00A94772"/>
    <w:rsid w:val="00AA3E77"/>
    <w:rsid w:val="00AA5628"/>
    <w:rsid w:val="00AA79B1"/>
    <w:rsid w:val="00AB0CE9"/>
    <w:rsid w:val="00AB5DCE"/>
    <w:rsid w:val="00AC1D63"/>
    <w:rsid w:val="00AC2778"/>
    <w:rsid w:val="00AC5D93"/>
    <w:rsid w:val="00AD2548"/>
    <w:rsid w:val="00AD469D"/>
    <w:rsid w:val="00AD5A7E"/>
    <w:rsid w:val="00AD6593"/>
    <w:rsid w:val="00AE0271"/>
    <w:rsid w:val="00AE1B0D"/>
    <w:rsid w:val="00AE3C91"/>
    <w:rsid w:val="00AE541E"/>
    <w:rsid w:val="00AE5D5C"/>
    <w:rsid w:val="00AE74F0"/>
    <w:rsid w:val="00AF0385"/>
    <w:rsid w:val="00AF15BA"/>
    <w:rsid w:val="00AF5440"/>
    <w:rsid w:val="00AF5EC4"/>
    <w:rsid w:val="00AF6B46"/>
    <w:rsid w:val="00B0091D"/>
    <w:rsid w:val="00B0218D"/>
    <w:rsid w:val="00B101B8"/>
    <w:rsid w:val="00B1080C"/>
    <w:rsid w:val="00B145D6"/>
    <w:rsid w:val="00B15505"/>
    <w:rsid w:val="00B167EA"/>
    <w:rsid w:val="00B17B5A"/>
    <w:rsid w:val="00B21A79"/>
    <w:rsid w:val="00B304B5"/>
    <w:rsid w:val="00B35394"/>
    <w:rsid w:val="00B37CB8"/>
    <w:rsid w:val="00B456E8"/>
    <w:rsid w:val="00B60AAC"/>
    <w:rsid w:val="00B64176"/>
    <w:rsid w:val="00B66DAF"/>
    <w:rsid w:val="00B71527"/>
    <w:rsid w:val="00B7367C"/>
    <w:rsid w:val="00B8000E"/>
    <w:rsid w:val="00B95ACB"/>
    <w:rsid w:val="00BA441C"/>
    <w:rsid w:val="00BA4CBA"/>
    <w:rsid w:val="00BA504B"/>
    <w:rsid w:val="00BB1484"/>
    <w:rsid w:val="00BB1590"/>
    <w:rsid w:val="00BB1709"/>
    <w:rsid w:val="00BC1860"/>
    <w:rsid w:val="00BC22BE"/>
    <w:rsid w:val="00BC5972"/>
    <w:rsid w:val="00BC5E14"/>
    <w:rsid w:val="00BD093E"/>
    <w:rsid w:val="00BD464B"/>
    <w:rsid w:val="00BD563B"/>
    <w:rsid w:val="00BD7513"/>
    <w:rsid w:val="00BE3904"/>
    <w:rsid w:val="00BE3CE3"/>
    <w:rsid w:val="00BE45D5"/>
    <w:rsid w:val="00BE48CF"/>
    <w:rsid w:val="00BE7CAA"/>
    <w:rsid w:val="00BF07B1"/>
    <w:rsid w:val="00BF0FB6"/>
    <w:rsid w:val="00BF5EB5"/>
    <w:rsid w:val="00C03869"/>
    <w:rsid w:val="00C05C18"/>
    <w:rsid w:val="00C0756D"/>
    <w:rsid w:val="00C15924"/>
    <w:rsid w:val="00C17999"/>
    <w:rsid w:val="00C218BB"/>
    <w:rsid w:val="00C21A90"/>
    <w:rsid w:val="00C23453"/>
    <w:rsid w:val="00C2463B"/>
    <w:rsid w:val="00C25F1D"/>
    <w:rsid w:val="00C26DBC"/>
    <w:rsid w:val="00C27A37"/>
    <w:rsid w:val="00C30887"/>
    <w:rsid w:val="00C34E8D"/>
    <w:rsid w:val="00C47053"/>
    <w:rsid w:val="00C5146B"/>
    <w:rsid w:val="00C528C6"/>
    <w:rsid w:val="00C53AC1"/>
    <w:rsid w:val="00C626A0"/>
    <w:rsid w:val="00C63028"/>
    <w:rsid w:val="00C636D6"/>
    <w:rsid w:val="00C641D6"/>
    <w:rsid w:val="00C66C81"/>
    <w:rsid w:val="00C711C6"/>
    <w:rsid w:val="00C71E84"/>
    <w:rsid w:val="00C72C2C"/>
    <w:rsid w:val="00C778F5"/>
    <w:rsid w:val="00C7798F"/>
    <w:rsid w:val="00C86FF6"/>
    <w:rsid w:val="00C91A0B"/>
    <w:rsid w:val="00C94A11"/>
    <w:rsid w:val="00CA1402"/>
    <w:rsid w:val="00CA235D"/>
    <w:rsid w:val="00CA58C0"/>
    <w:rsid w:val="00CB2213"/>
    <w:rsid w:val="00CB2AF3"/>
    <w:rsid w:val="00CB4BC7"/>
    <w:rsid w:val="00CB5506"/>
    <w:rsid w:val="00CC169D"/>
    <w:rsid w:val="00CC3F9A"/>
    <w:rsid w:val="00CC58AF"/>
    <w:rsid w:val="00CC5C4E"/>
    <w:rsid w:val="00CC701A"/>
    <w:rsid w:val="00CD1B26"/>
    <w:rsid w:val="00CD2BB0"/>
    <w:rsid w:val="00CD5EB8"/>
    <w:rsid w:val="00CD67D1"/>
    <w:rsid w:val="00CE0919"/>
    <w:rsid w:val="00CE1C3F"/>
    <w:rsid w:val="00CE1D90"/>
    <w:rsid w:val="00CE6837"/>
    <w:rsid w:val="00CF208E"/>
    <w:rsid w:val="00CF2476"/>
    <w:rsid w:val="00CF3649"/>
    <w:rsid w:val="00D01851"/>
    <w:rsid w:val="00D02831"/>
    <w:rsid w:val="00D05247"/>
    <w:rsid w:val="00D10AB0"/>
    <w:rsid w:val="00D12619"/>
    <w:rsid w:val="00D1407A"/>
    <w:rsid w:val="00D31BD9"/>
    <w:rsid w:val="00D356CC"/>
    <w:rsid w:val="00D37C62"/>
    <w:rsid w:val="00D402E1"/>
    <w:rsid w:val="00D52884"/>
    <w:rsid w:val="00D5470A"/>
    <w:rsid w:val="00D574AF"/>
    <w:rsid w:val="00D62602"/>
    <w:rsid w:val="00D6669C"/>
    <w:rsid w:val="00D71DBE"/>
    <w:rsid w:val="00D71DD7"/>
    <w:rsid w:val="00D73894"/>
    <w:rsid w:val="00D91105"/>
    <w:rsid w:val="00D927D8"/>
    <w:rsid w:val="00D95359"/>
    <w:rsid w:val="00D95A05"/>
    <w:rsid w:val="00D95CF5"/>
    <w:rsid w:val="00DA14F0"/>
    <w:rsid w:val="00DA4484"/>
    <w:rsid w:val="00DB35A2"/>
    <w:rsid w:val="00DB6F02"/>
    <w:rsid w:val="00DB778C"/>
    <w:rsid w:val="00DB7CF7"/>
    <w:rsid w:val="00DC3138"/>
    <w:rsid w:val="00DC38ED"/>
    <w:rsid w:val="00DC5AA4"/>
    <w:rsid w:val="00DD039B"/>
    <w:rsid w:val="00DD7538"/>
    <w:rsid w:val="00DD7798"/>
    <w:rsid w:val="00DD7BA8"/>
    <w:rsid w:val="00DE19A9"/>
    <w:rsid w:val="00DE2779"/>
    <w:rsid w:val="00DE4A8A"/>
    <w:rsid w:val="00DE61A9"/>
    <w:rsid w:val="00DF205B"/>
    <w:rsid w:val="00DF29E9"/>
    <w:rsid w:val="00DF30BA"/>
    <w:rsid w:val="00DF3886"/>
    <w:rsid w:val="00DF46CE"/>
    <w:rsid w:val="00DF7558"/>
    <w:rsid w:val="00E011C6"/>
    <w:rsid w:val="00E01A46"/>
    <w:rsid w:val="00E0208B"/>
    <w:rsid w:val="00E04B58"/>
    <w:rsid w:val="00E06B19"/>
    <w:rsid w:val="00E1159C"/>
    <w:rsid w:val="00E13627"/>
    <w:rsid w:val="00E26106"/>
    <w:rsid w:val="00E2716E"/>
    <w:rsid w:val="00E31C39"/>
    <w:rsid w:val="00E3370F"/>
    <w:rsid w:val="00E34356"/>
    <w:rsid w:val="00E425A4"/>
    <w:rsid w:val="00E4489A"/>
    <w:rsid w:val="00E44DA2"/>
    <w:rsid w:val="00E66030"/>
    <w:rsid w:val="00E660CB"/>
    <w:rsid w:val="00E6733B"/>
    <w:rsid w:val="00E70B45"/>
    <w:rsid w:val="00E74C7F"/>
    <w:rsid w:val="00E85A0F"/>
    <w:rsid w:val="00E91854"/>
    <w:rsid w:val="00E96F7E"/>
    <w:rsid w:val="00EA76D0"/>
    <w:rsid w:val="00EB44BC"/>
    <w:rsid w:val="00EB5BF7"/>
    <w:rsid w:val="00EC4727"/>
    <w:rsid w:val="00EC6C9B"/>
    <w:rsid w:val="00EC705E"/>
    <w:rsid w:val="00ED17EB"/>
    <w:rsid w:val="00ED3365"/>
    <w:rsid w:val="00ED51D6"/>
    <w:rsid w:val="00ED5E38"/>
    <w:rsid w:val="00ED651F"/>
    <w:rsid w:val="00ED6E33"/>
    <w:rsid w:val="00ED7830"/>
    <w:rsid w:val="00EE057F"/>
    <w:rsid w:val="00EE5A96"/>
    <w:rsid w:val="00EE71B4"/>
    <w:rsid w:val="00EE7C1B"/>
    <w:rsid w:val="00EF1357"/>
    <w:rsid w:val="00EF234E"/>
    <w:rsid w:val="00EF23F7"/>
    <w:rsid w:val="00EF3E15"/>
    <w:rsid w:val="00EF4001"/>
    <w:rsid w:val="00EF434A"/>
    <w:rsid w:val="00EF58CD"/>
    <w:rsid w:val="00EF7DFA"/>
    <w:rsid w:val="00F02C02"/>
    <w:rsid w:val="00F035EF"/>
    <w:rsid w:val="00F10F8D"/>
    <w:rsid w:val="00F238A2"/>
    <w:rsid w:val="00F25331"/>
    <w:rsid w:val="00F31020"/>
    <w:rsid w:val="00F365F1"/>
    <w:rsid w:val="00F462E1"/>
    <w:rsid w:val="00F46F46"/>
    <w:rsid w:val="00F639BB"/>
    <w:rsid w:val="00F65614"/>
    <w:rsid w:val="00F65C1D"/>
    <w:rsid w:val="00F801D9"/>
    <w:rsid w:val="00F83840"/>
    <w:rsid w:val="00F94D1C"/>
    <w:rsid w:val="00F954BC"/>
    <w:rsid w:val="00F95B46"/>
    <w:rsid w:val="00FA2FB7"/>
    <w:rsid w:val="00FB1FBC"/>
    <w:rsid w:val="00FB2746"/>
    <w:rsid w:val="00FB3B86"/>
    <w:rsid w:val="00FB5FFE"/>
    <w:rsid w:val="00FC0163"/>
    <w:rsid w:val="00FC0477"/>
    <w:rsid w:val="00FC3BD3"/>
    <w:rsid w:val="00FC4B47"/>
    <w:rsid w:val="00FC6FE8"/>
    <w:rsid w:val="00FE12EC"/>
    <w:rsid w:val="00FE3C01"/>
    <w:rsid w:val="00FE6AAE"/>
    <w:rsid w:val="00FF1F44"/>
    <w:rsid w:val="00FF30A6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BE7C6"/>
  <w15:chartTrackingRefBased/>
  <w15:docId w15:val="{E0716F50-830C-2744-A596-A84EF3AE5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6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6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6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6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6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6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6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6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4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46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64B"/>
  </w:style>
  <w:style w:type="paragraph" w:styleId="Footer">
    <w:name w:val="footer"/>
    <w:basedOn w:val="Normal"/>
    <w:link w:val="FooterChar"/>
    <w:uiPriority w:val="99"/>
    <w:unhideWhenUsed/>
    <w:rsid w:val="00BD46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23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zza Zia Ul Haq</dc:creator>
  <cp:keywords/>
  <dc:description/>
  <cp:lastModifiedBy>Moizza Zia Ul Haq</cp:lastModifiedBy>
  <cp:revision>2</cp:revision>
  <dcterms:created xsi:type="dcterms:W3CDTF">2024-10-30T21:11:00Z</dcterms:created>
  <dcterms:modified xsi:type="dcterms:W3CDTF">2024-10-30T21:11:00Z</dcterms:modified>
</cp:coreProperties>
</file>